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9F83B" w14:textId="41114280" w:rsidR="00501B3E" w:rsidRDefault="00501B3E" w:rsidP="00E91E3E">
      <w:pPr>
        <w:jc w:val="center"/>
      </w:pPr>
      <w:bookmarkStart w:id="0" w:name="_Hlk88650476"/>
    </w:p>
    <w:tbl>
      <w:tblPr>
        <w:tblStyle w:val="PlainTable2"/>
        <w:tblpPr w:leftFromText="180" w:rightFromText="180" w:horzAnchor="page" w:tblpX="2521" w:tblpY="312"/>
        <w:tblW w:w="11765" w:type="dxa"/>
        <w:tblLook w:val="04A0" w:firstRow="1" w:lastRow="0" w:firstColumn="1" w:lastColumn="0" w:noHBand="0" w:noVBand="1"/>
      </w:tblPr>
      <w:tblGrid>
        <w:gridCol w:w="1276"/>
        <w:gridCol w:w="2835"/>
        <w:gridCol w:w="992"/>
        <w:gridCol w:w="3544"/>
        <w:gridCol w:w="3118"/>
      </w:tblGrid>
      <w:tr w:rsidR="000B5DDB" w:rsidRPr="00A07A8B" w14:paraId="17B1AB9E" w14:textId="6A0F512A" w:rsidTr="00E91E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0E04E48D" w14:textId="77777777" w:rsidR="000B5DDB" w:rsidRPr="00A07A8B" w:rsidRDefault="000B5DDB" w:rsidP="00E91E3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3D82">
              <w:br w:type="page"/>
            </w:r>
            <w:r w:rsidRPr="009B3D82">
              <w:rPr>
                <w:rFonts w:ascii="Calibri" w:eastAsia="Times New Roman" w:hAnsi="Calibri" w:cs="Calibri"/>
                <w:color w:val="000000"/>
                <w:lang w:eastAsia="en-GB"/>
              </w:rPr>
              <w:t>Sex</w:t>
            </w:r>
          </w:p>
        </w:tc>
        <w:tc>
          <w:tcPr>
            <w:tcW w:w="2835" w:type="dxa"/>
            <w:noWrap/>
            <w:vAlign w:val="center"/>
            <w:hideMark/>
          </w:tcPr>
          <w:p w14:paraId="6CC0A519" w14:textId="77777777" w:rsidR="000B5DDB" w:rsidRPr="00A07A8B" w:rsidRDefault="000B5DDB" w:rsidP="00E91E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3D82">
              <w:rPr>
                <w:rFonts w:ascii="Calibri" w:eastAsia="Times New Roman" w:hAnsi="Calibri" w:cs="Calibri"/>
                <w:color w:val="000000"/>
                <w:lang w:eastAsia="en-GB"/>
              </w:rPr>
              <w:t>Urinary Analyte (unit)</w:t>
            </w:r>
          </w:p>
        </w:tc>
        <w:tc>
          <w:tcPr>
            <w:tcW w:w="992" w:type="dxa"/>
            <w:noWrap/>
            <w:vAlign w:val="center"/>
            <w:hideMark/>
          </w:tcPr>
          <w:p w14:paraId="358AB2E8" w14:textId="77777777" w:rsidR="000B5DDB" w:rsidRPr="00A07A8B" w:rsidRDefault="000B5DDB" w:rsidP="00E91E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A8B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3544" w:type="dxa"/>
            <w:noWrap/>
            <w:vAlign w:val="center"/>
            <w:hideMark/>
          </w:tcPr>
          <w:p w14:paraId="24FE4DD1" w14:textId="48408E7D" w:rsidR="000B5DDB" w:rsidRPr="00A07A8B" w:rsidRDefault="00C6151D" w:rsidP="00E91E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  <w:r w:rsidR="000B5D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nual Change in concentration (95% CI)</w:t>
            </w:r>
          </w:p>
        </w:tc>
        <w:tc>
          <w:tcPr>
            <w:tcW w:w="3118" w:type="dxa"/>
            <w:vAlign w:val="center"/>
          </w:tcPr>
          <w:p w14:paraId="68A9B8FC" w14:textId="1EEFC1F6" w:rsidR="000B5DDB" w:rsidRPr="009B3D82" w:rsidRDefault="000B5DDB" w:rsidP="00E91E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nual increase as </w:t>
            </w:r>
            <w:r w:rsidR="0026406C">
              <w:rPr>
                <w:rFonts w:ascii="Calibri" w:eastAsia="Times New Roman" w:hAnsi="Calibri" w:cs="Calibri"/>
                <w:color w:val="000000"/>
                <w:lang w:eastAsia="en-GB"/>
              </w:rPr>
              <w:t>percentag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median T1 concentration</w:t>
            </w:r>
            <w:r w:rsidR="005852A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5% CI)</w:t>
            </w:r>
          </w:p>
        </w:tc>
      </w:tr>
      <w:tr w:rsidR="001A4E11" w:rsidRPr="00A07A8B" w14:paraId="060AB906" w14:textId="21F23754" w:rsidTr="00CC4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vAlign w:val="center"/>
          </w:tcPr>
          <w:p w14:paraId="1611990E" w14:textId="77777777" w:rsidR="001A4E11" w:rsidRPr="00A07A8B" w:rsidRDefault="001A4E11" w:rsidP="00E91E3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irls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295A98" w14:textId="77777777" w:rsidR="001A4E11" w:rsidRPr="00A07A8B" w:rsidRDefault="001A4E11" w:rsidP="00E91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9854F04" w14:textId="17CCEE5E" w:rsidR="001A4E11" w:rsidRPr="00A07A8B" w:rsidRDefault="001A4E11" w:rsidP="00E91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41</w:t>
            </w:r>
          </w:p>
        </w:tc>
        <w:tc>
          <w:tcPr>
            <w:tcW w:w="3544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A34FF1B" w14:textId="3614E727" w:rsidR="001A4E11" w:rsidRPr="00A07A8B" w:rsidRDefault="001A4E11" w:rsidP="00E91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680F">
              <w:t>1.344 (0.647, 1.804)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441449D" w14:textId="6ACA1D64" w:rsidR="001A4E11" w:rsidRDefault="001A4E11" w:rsidP="00E91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1A96">
              <w:t>9.7% (4.7, 13.0)</w:t>
            </w:r>
          </w:p>
        </w:tc>
      </w:tr>
      <w:tr w:rsidR="001A4E11" w:rsidRPr="00A07A8B" w14:paraId="2642FC52" w14:textId="77777777" w:rsidTr="00CC44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vAlign w:val="center"/>
          </w:tcPr>
          <w:p w14:paraId="1A0129B0" w14:textId="77777777" w:rsidR="001A4E11" w:rsidRPr="00A07A8B" w:rsidRDefault="001A4E11" w:rsidP="00E91E3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39A8FC16" w14:textId="419191C2" w:rsidR="001A4E11" w:rsidRDefault="001A4E11" w:rsidP="00E91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SH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22DBA5D8" w14:textId="777A7E58" w:rsidR="001A4E11" w:rsidRDefault="001A4E11" w:rsidP="00E91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noWrap/>
            <w:vAlign w:val="center"/>
          </w:tcPr>
          <w:p w14:paraId="5F761EBE" w14:textId="714FD467" w:rsidR="001A4E11" w:rsidRPr="0069021D" w:rsidRDefault="001A4E11" w:rsidP="00E91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680F">
              <w:t>0.218 (-0.151, 0.377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1863F9B" w14:textId="4D1897CF" w:rsidR="001A4E11" w:rsidRDefault="001A4E11" w:rsidP="00E91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31A96">
              <w:t>1.2% (-0.8, 2.0)</w:t>
            </w:r>
          </w:p>
        </w:tc>
      </w:tr>
      <w:tr w:rsidR="001A4E11" w:rsidRPr="00A07A8B" w14:paraId="5E7F1A8A" w14:textId="7E36738B" w:rsidTr="00CC4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vAlign w:val="center"/>
            <w:hideMark/>
          </w:tcPr>
          <w:p w14:paraId="6468C104" w14:textId="77777777" w:rsidR="001A4E11" w:rsidRPr="00A07A8B" w:rsidRDefault="001A4E11" w:rsidP="00E91E3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C1AC3E" w14:textId="5CB4BDB4" w:rsidR="001A4E11" w:rsidRPr="00A07A8B" w:rsidRDefault="001A4E11" w:rsidP="00E91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SH</w:t>
            </w:r>
            <w:r w:rsidR="006F1B2C"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DF98EAF" w14:textId="0E825A85" w:rsidR="001A4E11" w:rsidRPr="00A07A8B" w:rsidRDefault="001A4E11" w:rsidP="00E91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4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9E37FFB" w14:textId="3C86D627" w:rsidR="001A4E11" w:rsidRPr="00A07A8B" w:rsidRDefault="001A4E11" w:rsidP="00E91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680F">
              <w:t>-0.101 (-0.143, -0.038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FB9F39" w14:textId="58BEE253" w:rsidR="001A4E11" w:rsidRPr="00A07A8B" w:rsidRDefault="001A4E11" w:rsidP="00E91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1A96">
              <w:t>-7.2% (-10.2, -2.7)</w:t>
            </w:r>
          </w:p>
        </w:tc>
      </w:tr>
      <w:tr w:rsidR="001A4E11" w:rsidRPr="00A07A8B" w14:paraId="04EBF455" w14:textId="77777777" w:rsidTr="00CC44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vAlign w:val="center"/>
          </w:tcPr>
          <w:p w14:paraId="331A7605" w14:textId="77777777" w:rsidR="001A4E11" w:rsidRPr="00A07A8B" w:rsidRDefault="001A4E11" w:rsidP="00E91E3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192E77F5" w14:textId="51A2CD67" w:rsidR="001A4E11" w:rsidRDefault="001A4E11" w:rsidP="00E91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H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26BCB930" w14:textId="00905D91" w:rsidR="001A4E11" w:rsidRDefault="001A4E11" w:rsidP="00E91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noWrap/>
            <w:vAlign w:val="center"/>
          </w:tcPr>
          <w:p w14:paraId="31192F58" w14:textId="1BD266CB" w:rsidR="001A4E11" w:rsidRDefault="001A4E11" w:rsidP="00E91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7680F">
              <w:t>0.484 (0.306, 0.618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E3A12B2" w14:textId="705E9180" w:rsidR="001A4E11" w:rsidRDefault="001A4E11" w:rsidP="00E91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31A96">
              <w:t>24.2% (15.3, 30.9)</w:t>
            </w:r>
          </w:p>
        </w:tc>
      </w:tr>
      <w:tr w:rsidR="001A4E11" w:rsidRPr="00A07A8B" w14:paraId="2EEFC0F1" w14:textId="49D3AB68" w:rsidTr="00CC4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vAlign w:val="center"/>
            <w:hideMark/>
          </w:tcPr>
          <w:p w14:paraId="4D2A0942" w14:textId="77777777" w:rsidR="001A4E11" w:rsidRPr="00A07A8B" w:rsidRDefault="001A4E11" w:rsidP="00E91E3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B1FCBF" w14:textId="1CDE8346" w:rsidR="001A4E11" w:rsidRPr="00A07A8B" w:rsidRDefault="001A4E11" w:rsidP="00E91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H</w:t>
            </w:r>
            <w:r w:rsidR="006F1B2C"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73A0813" w14:textId="2E828A12" w:rsidR="001A4E11" w:rsidRPr="00A07A8B" w:rsidRDefault="001A4E11" w:rsidP="00E91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4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8548ED3" w14:textId="2A6917E5" w:rsidR="001A4E11" w:rsidRPr="00A07A8B" w:rsidRDefault="001A4E11" w:rsidP="00E91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680F">
              <w:t>0.013 (0.004, 0.02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8639B95" w14:textId="72842D8D" w:rsidR="001A4E11" w:rsidRPr="00A07A8B" w:rsidRDefault="001A4E11" w:rsidP="00E91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1A96">
              <w:t>8.1% (2.4, 12.8)</w:t>
            </w:r>
          </w:p>
        </w:tc>
      </w:tr>
      <w:tr w:rsidR="001A4E11" w:rsidRPr="00A07A8B" w14:paraId="6EAB3AE5" w14:textId="132A6FCA" w:rsidTr="00CC44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vAlign w:val="center"/>
            <w:hideMark/>
          </w:tcPr>
          <w:p w14:paraId="3EC9BC30" w14:textId="77777777" w:rsidR="001A4E11" w:rsidRPr="00A07A8B" w:rsidRDefault="001A4E11" w:rsidP="00E91E3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</w:tcBorders>
            <w:noWrap/>
            <w:vAlign w:val="center"/>
            <w:hideMark/>
          </w:tcPr>
          <w:p w14:paraId="5C4540B9" w14:textId="1F5EE8F3" w:rsidR="001A4E11" w:rsidRPr="00A07A8B" w:rsidRDefault="001A4E11" w:rsidP="00E91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H</w:t>
            </w:r>
            <w:r w:rsidR="006F1B2C"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SH</w:t>
            </w:r>
            <w:proofErr w:type="gramEnd"/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14:paraId="67D0D764" w14:textId="7F13620A" w:rsidR="001A4E11" w:rsidRPr="00A07A8B" w:rsidRDefault="001A4E11" w:rsidP="00E91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41</w:t>
            </w:r>
          </w:p>
        </w:tc>
        <w:tc>
          <w:tcPr>
            <w:tcW w:w="3544" w:type="dxa"/>
            <w:tcBorders>
              <w:top w:val="nil"/>
            </w:tcBorders>
            <w:noWrap/>
            <w:vAlign w:val="center"/>
          </w:tcPr>
          <w:p w14:paraId="51E3FD88" w14:textId="0430D3B1" w:rsidR="001A4E11" w:rsidRPr="00A07A8B" w:rsidRDefault="001A4E11" w:rsidP="00E91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680F">
              <w:t>0.028 (0.021, 0.035)</w:t>
            </w:r>
          </w:p>
        </w:tc>
        <w:tc>
          <w:tcPr>
            <w:tcW w:w="3118" w:type="dxa"/>
            <w:tcBorders>
              <w:top w:val="nil"/>
            </w:tcBorders>
            <w:vAlign w:val="center"/>
          </w:tcPr>
          <w:p w14:paraId="5E0F50BA" w14:textId="19697959" w:rsidR="001A4E11" w:rsidRDefault="001A4E11" w:rsidP="00E91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1A96">
              <w:t>24.7% (18.9, 31.4)</w:t>
            </w:r>
          </w:p>
        </w:tc>
      </w:tr>
      <w:tr w:rsidR="001A4E11" w:rsidRPr="00A07A8B" w14:paraId="03AD647E" w14:textId="4C71F414" w:rsidTr="00CC4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vAlign w:val="center"/>
            <w:hideMark/>
          </w:tcPr>
          <w:p w14:paraId="39FF4FB0" w14:textId="77777777" w:rsidR="001A4E11" w:rsidRPr="00A07A8B" w:rsidRDefault="001A4E11" w:rsidP="00E91E3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oys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A0ED61" w14:textId="77777777" w:rsidR="001A4E11" w:rsidRPr="00A07A8B" w:rsidRDefault="001A4E11" w:rsidP="00E91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2BF5EEE" w14:textId="6C8EACCC" w:rsidR="001A4E11" w:rsidRPr="00A07A8B" w:rsidRDefault="001A4E11" w:rsidP="00E91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98</w:t>
            </w:r>
          </w:p>
        </w:tc>
        <w:tc>
          <w:tcPr>
            <w:tcW w:w="3544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2A9AF3F" w14:textId="0B0BE5DA" w:rsidR="001A4E11" w:rsidRPr="00A07A8B" w:rsidRDefault="001A4E11" w:rsidP="00E91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680F">
              <w:t>1.760 (1.188, 2.366)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AAD704B" w14:textId="6B16319E" w:rsidR="001A4E11" w:rsidRDefault="001A4E11" w:rsidP="00E91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1A96">
              <w:t>14.4% (9.7, 19.4)</w:t>
            </w:r>
          </w:p>
        </w:tc>
      </w:tr>
      <w:tr w:rsidR="001A4E11" w:rsidRPr="00A07A8B" w14:paraId="0C6C2F81" w14:textId="77777777" w:rsidTr="00CC44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vAlign w:val="center"/>
          </w:tcPr>
          <w:p w14:paraId="10208AF9" w14:textId="77777777" w:rsidR="001A4E11" w:rsidRPr="00A07A8B" w:rsidRDefault="001A4E11" w:rsidP="00E91E3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4B803345" w14:textId="0CFC652B" w:rsidR="001A4E11" w:rsidRDefault="001A4E11" w:rsidP="00E91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SH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103BBC7B" w14:textId="576F3F85" w:rsidR="001A4E11" w:rsidRDefault="001A4E11" w:rsidP="00E91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7</w:t>
            </w:r>
          </w:p>
        </w:tc>
        <w:tc>
          <w:tcPr>
            <w:tcW w:w="3544" w:type="dxa"/>
            <w:tcBorders>
              <w:top w:val="nil"/>
              <w:bottom w:val="nil"/>
            </w:tcBorders>
            <w:noWrap/>
            <w:vAlign w:val="center"/>
          </w:tcPr>
          <w:p w14:paraId="5EBA6910" w14:textId="627D94C4" w:rsidR="001A4E11" w:rsidRDefault="001A4E11" w:rsidP="00E91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7680F">
              <w:t>0.199 (-0.063, 0.45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05D755D" w14:textId="6CB30F3A" w:rsidR="001A4E11" w:rsidRDefault="001A4E11" w:rsidP="00E91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31A96">
              <w:t>1.4% (-0.4, 3.1)</w:t>
            </w:r>
          </w:p>
        </w:tc>
      </w:tr>
      <w:tr w:rsidR="001A4E11" w:rsidRPr="00A07A8B" w14:paraId="19D03D45" w14:textId="0295329C" w:rsidTr="00CC4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vAlign w:val="center"/>
            <w:hideMark/>
          </w:tcPr>
          <w:p w14:paraId="2DF4EFFF" w14:textId="77777777" w:rsidR="001A4E11" w:rsidRPr="00A07A8B" w:rsidRDefault="001A4E11" w:rsidP="00E91E3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A7C249" w14:textId="171B87EC" w:rsidR="001A4E11" w:rsidRPr="00A07A8B" w:rsidRDefault="001A4E11" w:rsidP="00E91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SH</w:t>
            </w:r>
            <w:r w:rsidR="006F1B2C"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6D52A49" w14:textId="5FE5B9AA" w:rsidR="001A4E11" w:rsidRPr="00A07A8B" w:rsidRDefault="001A4E11" w:rsidP="00E91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97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AC3FC19" w14:textId="3584777D" w:rsidR="001A4E11" w:rsidRPr="00A07A8B" w:rsidRDefault="001A4E11" w:rsidP="00E91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680F">
              <w:t>-0.124 (-0.156, -0.09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0C33263" w14:textId="644D5598" w:rsidR="001A4E11" w:rsidRDefault="001A4E11" w:rsidP="00E91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1A96">
              <w:t>-10.4% (-13.1, -7.6)</w:t>
            </w:r>
          </w:p>
        </w:tc>
      </w:tr>
      <w:tr w:rsidR="001A4E11" w:rsidRPr="00A07A8B" w14:paraId="61F1FF9F" w14:textId="77777777" w:rsidTr="00CC44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vAlign w:val="center"/>
          </w:tcPr>
          <w:p w14:paraId="18D099F6" w14:textId="77777777" w:rsidR="001A4E11" w:rsidRPr="00A07A8B" w:rsidRDefault="001A4E11" w:rsidP="00E91E3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15AF265F" w14:textId="2ED750E2" w:rsidR="001A4E11" w:rsidRDefault="001A4E11" w:rsidP="00E91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H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7B5FC03B" w14:textId="61E4C754" w:rsidR="001A4E11" w:rsidRDefault="001A4E11" w:rsidP="00E91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7</w:t>
            </w:r>
          </w:p>
        </w:tc>
        <w:tc>
          <w:tcPr>
            <w:tcW w:w="3544" w:type="dxa"/>
            <w:tcBorders>
              <w:top w:val="nil"/>
              <w:bottom w:val="nil"/>
            </w:tcBorders>
            <w:noWrap/>
            <w:vAlign w:val="center"/>
          </w:tcPr>
          <w:p w14:paraId="235EA0B4" w14:textId="35E8B7C0" w:rsidR="001A4E11" w:rsidRDefault="001A4E11" w:rsidP="00E91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7680F">
              <w:t>0.480 (0.388, 0.55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047EA3E" w14:textId="0661D3FA" w:rsidR="001A4E11" w:rsidRDefault="001A4E11" w:rsidP="00E91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31A96">
              <w:t>42.1% (34.0, 48.3)</w:t>
            </w:r>
          </w:p>
        </w:tc>
      </w:tr>
      <w:tr w:rsidR="001A4E11" w:rsidRPr="00A07A8B" w14:paraId="19E06051" w14:textId="51826ACE" w:rsidTr="00CC4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vAlign w:val="center"/>
            <w:hideMark/>
          </w:tcPr>
          <w:p w14:paraId="64CB44A0" w14:textId="77777777" w:rsidR="001A4E11" w:rsidRPr="00A07A8B" w:rsidRDefault="001A4E11" w:rsidP="00E91E3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14A6AF" w14:textId="163A33D1" w:rsidR="001A4E11" w:rsidRPr="00A07A8B" w:rsidRDefault="001A4E11" w:rsidP="00E91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H</w:t>
            </w:r>
            <w:r w:rsidR="006F1B2C"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44B6B60" w14:textId="3F11CD9A" w:rsidR="001A4E11" w:rsidRPr="00A07A8B" w:rsidRDefault="001A4E11" w:rsidP="00E91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98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C633FFB" w14:textId="4F2E0CE0" w:rsidR="001A4E11" w:rsidRPr="00A07A8B" w:rsidRDefault="001A4E11" w:rsidP="00E91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680F">
              <w:t>0.017 (0.012, 0.02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483D3A" w14:textId="15C19231" w:rsidR="001A4E11" w:rsidRDefault="001A4E11" w:rsidP="00E91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1A96">
              <w:t>15.1% (10.3, 18.6)</w:t>
            </w:r>
          </w:p>
        </w:tc>
      </w:tr>
      <w:tr w:rsidR="001A4E11" w:rsidRPr="00A07A8B" w14:paraId="175784BE" w14:textId="0D272FE0" w:rsidTr="00CC44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vAlign w:val="center"/>
            <w:hideMark/>
          </w:tcPr>
          <w:p w14:paraId="4FDBBEB2" w14:textId="77777777" w:rsidR="001A4E11" w:rsidRPr="00A07A8B" w:rsidRDefault="001A4E11" w:rsidP="00E91E3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</w:tcBorders>
            <w:noWrap/>
            <w:vAlign w:val="center"/>
            <w:hideMark/>
          </w:tcPr>
          <w:p w14:paraId="3C2F8024" w14:textId="51E28C8D" w:rsidR="001A4E11" w:rsidRPr="00A07A8B" w:rsidRDefault="001A4E11" w:rsidP="00E91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H</w:t>
            </w:r>
            <w:r w:rsidR="006F1B2C"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SH</w:t>
            </w:r>
            <w:proofErr w:type="gramEnd"/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14:paraId="0553B7E1" w14:textId="5CE3FA9D" w:rsidR="001A4E11" w:rsidRPr="00A07A8B" w:rsidRDefault="001A4E11" w:rsidP="00E91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97</w:t>
            </w:r>
          </w:p>
        </w:tc>
        <w:tc>
          <w:tcPr>
            <w:tcW w:w="3544" w:type="dxa"/>
            <w:tcBorders>
              <w:top w:val="nil"/>
            </w:tcBorders>
            <w:noWrap/>
            <w:vAlign w:val="center"/>
          </w:tcPr>
          <w:p w14:paraId="77C1DB32" w14:textId="7FBCF948" w:rsidR="001A4E11" w:rsidRPr="00A07A8B" w:rsidRDefault="001A4E11" w:rsidP="00E91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680F">
              <w:t>0.035 (0.027, 0.043)</w:t>
            </w:r>
          </w:p>
        </w:tc>
        <w:tc>
          <w:tcPr>
            <w:tcW w:w="3118" w:type="dxa"/>
            <w:tcBorders>
              <w:top w:val="nil"/>
            </w:tcBorders>
            <w:vAlign w:val="center"/>
          </w:tcPr>
          <w:p w14:paraId="33646B7C" w14:textId="57F20904" w:rsidR="001A4E11" w:rsidRDefault="001A4E11" w:rsidP="00E91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1A96">
              <w:t>42.9% (33.4, 52.0)</w:t>
            </w:r>
          </w:p>
        </w:tc>
      </w:tr>
    </w:tbl>
    <w:p w14:paraId="138C2140" w14:textId="77777777" w:rsidR="00501B3E" w:rsidRDefault="00501B3E" w:rsidP="00E91E3E">
      <w:pPr>
        <w:jc w:val="center"/>
        <w:rPr>
          <w:b/>
          <w:bCs/>
        </w:rPr>
      </w:pPr>
    </w:p>
    <w:p w14:paraId="08399893" w14:textId="77777777" w:rsidR="00E91E3E" w:rsidRDefault="00E91E3E" w:rsidP="00E91E3E">
      <w:pPr>
        <w:jc w:val="center"/>
        <w:rPr>
          <w:b/>
          <w:bCs/>
        </w:rPr>
      </w:pPr>
    </w:p>
    <w:p w14:paraId="0111F0D4" w14:textId="77777777" w:rsidR="00E91E3E" w:rsidRDefault="00E91E3E" w:rsidP="00E91E3E">
      <w:pPr>
        <w:jc w:val="center"/>
        <w:rPr>
          <w:b/>
          <w:bCs/>
        </w:rPr>
      </w:pPr>
    </w:p>
    <w:p w14:paraId="5235B30D" w14:textId="77777777" w:rsidR="00E91E3E" w:rsidRDefault="00E91E3E" w:rsidP="00E91E3E">
      <w:pPr>
        <w:jc w:val="center"/>
        <w:rPr>
          <w:b/>
          <w:bCs/>
        </w:rPr>
      </w:pPr>
    </w:p>
    <w:p w14:paraId="62E9ACA7" w14:textId="77777777" w:rsidR="00E91E3E" w:rsidRDefault="00E91E3E" w:rsidP="00E91E3E">
      <w:pPr>
        <w:jc w:val="center"/>
        <w:rPr>
          <w:b/>
          <w:bCs/>
        </w:rPr>
      </w:pPr>
    </w:p>
    <w:p w14:paraId="25A06531" w14:textId="77777777" w:rsidR="00E91E3E" w:rsidRDefault="00E91E3E" w:rsidP="00E91E3E">
      <w:pPr>
        <w:jc w:val="center"/>
        <w:rPr>
          <w:b/>
          <w:bCs/>
        </w:rPr>
      </w:pPr>
    </w:p>
    <w:p w14:paraId="3E789F53" w14:textId="77777777" w:rsidR="00E91E3E" w:rsidRDefault="00E91E3E" w:rsidP="00E91E3E">
      <w:pPr>
        <w:jc w:val="center"/>
        <w:rPr>
          <w:b/>
          <w:bCs/>
        </w:rPr>
      </w:pPr>
    </w:p>
    <w:p w14:paraId="3EA02918" w14:textId="77777777" w:rsidR="00E91E3E" w:rsidRDefault="00E91E3E" w:rsidP="00E91E3E">
      <w:pPr>
        <w:jc w:val="center"/>
        <w:rPr>
          <w:b/>
          <w:bCs/>
        </w:rPr>
      </w:pPr>
    </w:p>
    <w:p w14:paraId="28572F6A" w14:textId="77777777" w:rsidR="00E91E3E" w:rsidRDefault="00E91E3E" w:rsidP="00E91E3E">
      <w:pPr>
        <w:jc w:val="center"/>
        <w:rPr>
          <w:b/>
          <w:bCs/>
        </w:rPr>
      </w:pPr>
    </w:p>
    <w:p w14:paraId="7D99EF30" w14:textId="77777777" w:rsidR="00E91E3E" w:rsidRDefault="00E91E3E" w:rsidP="00E91E3E">
      <w:pPr>
        <w:jc w:val="center"/>
        <w:rPr>
          <w:b/>
          <w:bCs/>
        </w:rPr>
      </w:pPr>
    </w:p>
    <w:p w14:paraId="412887FA" w14:textId="77777777" w:rsidR="00E91E3E" w:rsidRDefault="00E91E3E" w:rsidP="00E91E3E">
      <w:pPr>
        <w:jc w:val="center"/>
        <w:rPr>
          <w:b/>
          <w:bCs/>
        </w:rPr>
      </w:pPr>
    </w:p>
    <w:p w14:paraId="6FFB3644" w14:textId="77777777" w:rsidR="00E91E3E" w:rsidRDefault="00E91E3E" w:rsidP="00E91E3E">
      <w:pPr>
        <w:jc w:val="center"/>
        <w:rPr>
          <w:b/>
          <w:bCs/>
        </w:rPr>
      </w:pPr>
    </w:p>
    <w:p w14:paraId="01E45EE2" w14:textId="21CA7BC7" w:rsidR="00501B3E" w:rsidRDefault="00501B3E" w:rsidP="00E91E3E">
      <w:pPr>
        <w:jc w:val="center"/>
      </w:pPr>
      <w:r w:rsidRPr="00906B62">
        <w:rPr>
          <w:b/>
          <w:bCs/>
        </w:rPr>
        <w:t>Table S</w:t>
      </w:r>
      <w:r w:rsidR="003D6FE1">
        <w:rPr>
          <w:b/>
          <w:bCs/>
        </w:rPr>
        <w:t>1</w:t>
      </w:r>
      <w:r w:rsidRPr="00906B62">
        <w:rPr>
          <w:b/>
          <w:bCs/>
        </w:rPr>
        <w:t>.</w:t>
      </w:r>
      <w:r>
        <w:t xml:space="preserve"> </w:t>
      </w:r>
      <w:r w:rsidR="0076323C">
        <w:t>Median</w:t>
      </w:r>
      <w:r>
        <w:t xml:space="preserve"> annual change in concentrations of urin</w:t>
      </w:r>
      <w:r w:rsidR="00AC3CB8">
        <w:t>ar</w:t>
      </w:r>
      <w:r>
        <w:t>y creatinine and gonadotropins</w:t>
      </w:r>
      <w:r w:rsidR="00447735" w:rsidRPr="00447735">
        <w:t xml:space="preserve"> </w:t>
      </w:r>
      <w:r w:rsidR="00447735">
        <w:t>per year increase in age</w:t>
      </w:r>
    </w:p>
    <w:p w14:paraId="12C96CB8" w14:textId="77777777" w:rsidR="00B2441B" w:rsidRDefault="00B2441B" w:rsidP="00B2441B"/>
    <w:p w14:paraId="7EA59C71" w14:textId="7DFD9F69" w:rsidR="00421867" w:rsidRDefault="00421867">
      <w:r>
        <w:br w:type="page"/>
      </w:r>
    </w:p>
    <w:p w14:paraId="00E9C1B0" w14:textId="1501620D" w:rsidR="00232AED" w:rsidRDefault="00232AED" w:rsidP="00232AED"/>
    <w:tbl>
      <w:tblPr>
        <w:tblStyle w:val="TableGrid"/>
        <w:tblpPr w:leftFromText="180" w:rightFromText="180" w:horzAnchor="page" w:tblpX="3865" w:tblpY="648"/>
        <w:tblW w:w="0" w:type="auto"/>
        <w:tblLook w:val="04A0" w:firstRow="1" w:lastRow="0" w:firstColumn="1" w:lastColumn="0" w:noHBand="0" w:noVBand="1"/>
      </w:tblPr>
      <w:tblGrid>
        <w:gridCol w:w="1837"/>
        <w:gridCol w:w="2044"/>
        <w:gridCol w:w="1885"/>
        <w:gridCol w:w="1746"/>
        <w:gridCol w:w="1746"/>
      </w:tblGrid>
      <w:tr w:rsidR="00120CE2" w14:paraId="1C1CE9B1" w14:textId="77777777" w:rsidTr="00340145"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821B9" w14:textId="77777777" w:rsidR="00120CE2" w:rsidRDefault="00120CE2" w:rsidP="00E91E3E"/>
        </w:tc>
        <w:tc>
          <w:tcPr>
            <w:tcW w:w="39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4B5FE" w14:textId="1E820B38" w:rsidR="00120CE2" w:rsidRDefault="00120CE2" w:rsidP="00E91E3E">
            <w:pPr>
              <w:jc w:val="center"/>
            </w:pPr>
            <w:r>
              <w:t>Girls</w:t>
            </w:r>
          </w:p>
        </w:tc>
        <w:tc>
          <w:tcPr>
            <w:tcW w:w="3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0CC779" w14:textId="7E04465C" w:rsidR="00120CE2" w:rsidRDefault="00120CE2" w:rsidP="00E91E3E">
            <w:pPr>
              <w:jc w:val="center"/>
            </w:pPr>
            <w:r>
              <w:t>Boys</w:t>
            </w:r>
          </w:p>
        </w:tc>
      </w:tr>
      <w:tr w:rsidR="00120CE2" w14:paraId="76703A3C" w14:textId="37600808" w:rsidTr="00340145"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83D4E" w14:textId="40AE6CFB" w:rsidR="00120CE2" w:rsidRDefault="00340145" w:rsidP="00340145">
            <w:pPr>
              <w:jc w:val="center"/>
            </w:pPr>
            <w:r w:rsidRPr="00340145">
              <w:t>Urinary Analyte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602CB" w14:textId="77777777" w:rsidR="00120CE2" w:rsidRDefault="00120CE2" w:rsidP="00E91E3E">
            <w:pPr>
              <w:jc w:val="center"/>
            </w:pPr>
            <w:r>
              <w:t>Pearson correlations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F61CB3" w14:textId="77777777" w:rsidR="00120CE2" w:rsidRDefault="00120CE2" w:rsidP="00E91E3E">
            <w:pPr>
              <w:jc w:val="center"/>
            </w:pPr>
            <w:r>
              <w:t>p-value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B6F934" w14:textId="6550FCC5" w:rsidR="00120CE2" w:rsidRDefault="00120CE2" w:rsidP="00E91E3E">
            <w:pPr>
              <w:jc w:val="center"/>
            </w:pPr>
            <w:r>
              <w:t>Pearson correlations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9500C" w14:textId="6EFDFF8F" w:rsidR="00120CE2" w:rsidRDefault="00120CE2" w:rsidP="00E91E3E">
            <w:pPr>
              <w:jc w:val="center"/>
            </w:pPr>
            <w:r>
              <w:t>p-value</w:t>
            </w:r>
          </w:p>
        </w:tc>
      </w:tr>
      <w:tr w:rsidR="00120CE2" w14:paraId="2B430B67" w14:textId="5E290BBF" w:rsidTr="00340145"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77025D" w14:textId="77777777" w:rsidR="00120CE2" w:rsidRDefault="00120CE2" w:rsidP="00340145">
            <w:pPr>
              <w:jc w:val="center"/>
            </w:pPr>
            <w:r>
              <w:t>FSH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13B4A5" w14:textId="77777777" w:rsidR="00120CE2" w:rsidRDefault="00120CE2" w:rsidP="00E91E3E">
            <w:pPr>
              <w:jc w:val="center"/>
            </w:pPr>
            <w:r>
              <w:t>0.055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505F097" w14:textId="77777777" w:rsidR="00120CE2" w:rsidRDefault="00120CE2" w:rsidP="00E91E3E">
            <w:pPr>
              <w:jc w:val="center"/>
            </w:pPr>
            <w:r>
              <w:t>0.094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55145B1" w14:textId="7C936E31" w:rsidR="00120CE2" w:rsidRDefault="00120CE2" w:rsidP="00E91E3E">
            <w:pPr>
              <w:jc w:val="center"/>
            </w:pPr>
            <w:r>
              <w:t>0.031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E7F4B9" w14:textId="3EF73B0C" w:rsidR="00120CE2" w:rsidRDefault="00120CE2" w:rsidP="00E91E3E">
            <w:pPr>
              <w:jc w:val="center"/>
            </w:pPr>
            <w:r>
              <w:t>0.289</w:t>
            </w:r>
          </w:p>
        </w:tc>
      </w:tr>
      <w:tr w:rsidR="00120CE2" w14:paraId="698E2C9D" w14:textId="12F089AD" w:rsidTr="00340145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6193F0A" w14:textId="77777777" w:rsidR="00120CE2" w:rsidRDefault="00120CE2" w:rsidP="00340145">
            <w:pPr>
              <w:jc w:val="center"/>
            </w:pPr>
            <w:r>
              <w:t>LH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41702225" w14:textId="77777777" w:rsidR="00120CE2" w:rsidRDefault="00120CE2" w:rsidP="00E91E3E">
            <w:pPr>
              <w:jc w:val="center"/>
            </w:pPr>
            <w:r>
              <w:t>0.15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DAABF4" w14:textId="77777777" w:rsidR="00120CE2" w:rsidRDefault="00120CE2" w:rsidP="00E91E3E">
            <w:pPr>
              <w:jc w:val="center"/>
            </w:pPr>
            <w:r>
              <w:t>&lt;0.001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230CFD" w14:textId="2DA10EE8" w:rsidR="00120CE2" w:rsidRDefault="00120CE2" w:rsidP="00E91E3E">
            <w:pPr>
              <w:jc w:val="center"/>
            </w:pPr>
            <w:r>
              <w:t>0.34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7E47DF5" w14:textId="16C5A211" w:rsidR="00120CE2" w:rsidRDefault="00120CE2" w:rsidP="00E91E3E">
            <w:pPr>
              <w:jc w:val="center"/>
            </w:pPr>
            <w:r>
              <w:t>&lt;0.001</w:t>
            </w:r>
          </w:p>
        </w:tc>
      </w:tr>
      <w:tr w:rsidR="00120CE2" w14:paraId="586A38DD" w14:textId="5DC83F7F" w:rsidTr="00340145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5263B2" w14:textId="02C2A888" w:rsidR="00120CE2" w:rsidRDefault="00120CE2" w:rsidP="00340145">
            <w:pPr>
              <w:jc w:val="center"/>
            </w:pPr>
            <w:proofErr w:type="spellStart"/>
            <w:proofErr w:type="gramStart"/>
            <w:r>
              <w:t>FSH</w:t>
            </w:r>
            <w:r w:rsidR="006F1B2C">
              <w:t>:</w:t>
            </w:r>
            <w:r>
              <w:t>Cr</w:t>
            </w:r>
            <w:proofErr w:type="spellEnd"/>
            <w:proofErr w:type="gramEnd"/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387CCD" w14:textId="77777777" w:rsidR="00120CE2" w:rsidRDefault="00120CE2" w:rsidP="00E91E3E">
            <w:pPr>
              <w:jc w:val="center"/>
            </w:pPr>
            <w:r>
              <w:t>-0.07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F188E6E" w14:textId="77777777" w:rsidR="00120CE2" w:rsidRDefault="00120CE2" w:rsidP="00E91E3E">
            <w:pPr>
              <w:jc w:val="center"/>
            </w:pPr>
            <w:r>
              <w:t>0.021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D81D152" w14:textId="36E71A1A" w:rsidR="00120CE2" w:rsidRDefault="00120CE2" w:rsidP="00E91E3E">
            <w:pPr>
              <w:jc w:val="center"/>
            </w:pPr>
            <w:r>
              <w:t>-0.11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6792B4" w14:textId="5AE12C90" w:rsidR="00120CE2" w:rsidRDefault="00120CE2" w:rsidP="00E91E3E">
            <w:pPr>
              <w:jc w:val="center"/>
            </w:pPr>
            <w:r>
              <w:t>&lt;0.001</w:t>
            </w:r>
          </w:p>
        </w:tc>
      </w:tr>
      <w:tr w:rsidR="00120CE2" w14:paraId="508E4D27" w14:textId="2DE05A5A" w:rsidTr="00340145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E14682C" w14:textId="00C81219" w:rsidR="00120CE2" w:rsidRDefault="00120CE2" w:rsidP="00340145">
            <w:pPr>
              <w:jc w:val="center"/>
            </w:pPr>
            <w:proofErr w:type="spellStart"/>
            <w:proofErr w:type="gramStart"/>
            <w:r>
              <w:t>LH</w:t>
            </w:r>
            <w:r w:rsidR="006F1B2C">
              <w:t>:</w:t>
            </w:r>
            <w:r>
              <w:t>Cr</w:t>
            </w:r>
            <w:proofErr w:type="spellEnd"/>
            <w:proofErr w:type="gramEnd"/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0119DCFB" w14:textId="77777777" w:rsidR="00120CE2" w:rsidRDefault="00120CE2" w:rsidP="00E91E3E">
            <w:pPr>
              <w:jc w:val="center"/>
            </w:pPr>
            <w:r>
              <w:t>0.1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3F3D42" w14:textId="77777777" w:rsidR="00120CE2" w:rsidRDefault="00120CE2" w:rsidP="00E91E3E">
            <w:pPr>
              <w:jc w:val="center"/>
            </w:pPr>
            <w:r>
              <w:t>0.001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717EB0" w14:textId="012A1515" w:rsidR="00120CE2" w:rsidRDefault="00120CE2" w:rsidP="00E91E3E">
            <w:pPr>
              <w:jc w:val="center"/>
            </w:pPr>
            <w:r>
              <w:t>0.16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FA12813" w14:textId="46777D40" w:rsidR="00120CE2" w:rsidRDefault="00120CE2" w:rsidP="00E91E3E">
            <w:pPr>
              <w:jc w:val="center"/>
            </w:pPr>
            <w:r>
              <w:t>&lt;0.001</w:t>
            </w:r>
          </w:p>
        </w:tc>
      </w:tr>
      <w:tr w:rsidR="00120CE2" w14:paraId="1753F29E" w14:textId="27ED1A04" w:rsidTr="00340145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32C0BC" w14:textId="166AEE67" w:rsidR="00120CE2" w:rsidRDefault="00120CE2" w:rsidP="00340145">
            <w:pPr>
              <w:jc w:val="center"/>
            </w:pPr>
            <w:proofErr w:type="gramStart"/>
            <w:r>
              <w:t>LH</w:t>
            </w:r>
            <w:r w:rsidR="006F1B2C">
              <w:t>:</w:t>
            </w:r>
            <w:r>
              <w:t>FSH</w:t>
            </w:r>
            <w:proofErr w:type="gramEnd"/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1F3FBC" w14:textId="77777777" w:rsidR="00120CE2" w:rsidRDefault="00120CE2" w:rsidP="00E91E3E">
            <w:pPr>
              <w:jc w:val="center"/>
            </w:pPr>
            <w:r>
              <w:t>0.14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9DCFD85" w14:textId="77777777" w:rsidR="00120CE2" w:rsidRDefault="00120CE2" w:rsidP="00E91E3E">
            <w:pPr>
              <w:jc w:val="center"/>
            </w:pPr>
            <w:r>
              <w:t>&lt;0.001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5C3B7DA" w14:textId="177BC5F3" w:rsidR="00120CE2" w:rsidRDefault="00120CE2" w:rsidP="00E91E3E">
            <w:pPr>
              <w:jc w:val="center"/>
            </w:pPr>
            <w:r>
              <w:t>0.287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C977A6" w14:textId="0265AADC" w:rsidR="00120CE2" w:rsidRDefault="00120CE2" w:rsidP="00E91E3E">
            <w:pPr>
              <w:jc w:val="center"/>
            </w:pPr>
            <w:r>
              <w:t>&lt;0.001</w:t>
            </w:r>
          </w:p>
        </w:tc>
      </w:tr>
      <w:tr w:rsidR="00120CE2" w14:paraId="538E1472" w14:textId="35F2E7C0" w:rsidTr="00340145"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F5871" w14:textId="77777777" w:rsidR="00120CE2" w:rsidRDefault="00120CE2" w:rsidP="00340145">
            <w:pPr>
              <w:jc w:val="center"/>
            </w:pPr>
            <w:r>
              <w:t>Cr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694F6" w14:textId="77777777" w:rsidR="00120CE2" w:rsidRDefault="00120CE2" w:rsidP="00E91E3E">
            <w:pPr>
              <w:jc w:val="center"/>
            </w:pPr>
            <w:r>
              <w:t>0.19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0D66AE" w14:textId="77777777" w:rsidR="00120CE2" w:rsidRDefault="00120CE2" w:rsidP="00E91E3E">
            <w:pPr>
              <w:jc w:val="center"/>
            </w:pPr>
            <w:r>
              <w:t>&lt;0.001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7C545D8" w14:textId="0A60BD1A" w:rsidR="00120CE2" w:rsidRDefault="00120CE2" w:rsidP="00E91E3E">
            <w:pPr>
              <w:jc w:val="center"/>
            </w:pPr>
            <w:r>
              <w:t>0.30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40939" w14:textId="3C4339D4" w:rsidR="00120CE2" w:rsidRDefault="00120CE2" w:rsidP="00E91E3E">
            <w:pPr>
              <w:jc w:val="center"/>
            </w:pPr>
            <w:r>
              <w:t>&lt;0.001</w:t>
            </w:r>
          </w:p>
        </w:tc>
      </w:tr>
    </w:tbl>
    <w:p w14:paraId="3DD2B131" w14:textId="77777777" w:rsidR="00232AED" w:rsidRDefault="00232AED" w:rsidP="00421867"/>
    <w:p w14:paraId="4A94A467" w14:textId="77777777" w:rsidR="00E91E3E" w:rsidRDefault="00E91E3E" w:rsidP="00EE2D47">
      <w:pPr>
        <w:rPr>
          <w:b/>
          <w:bCs/>
        </w:rPr>
      </w:pPr>
    </w:p>
    <w:p w14:paraId="41041CB5" w14:textId="77777777" w:rsidR="00E91E3E" w:rsidRDefault="00E91E3E" w:rsidP="00EE2D47">
      <w:pPr>
        <w:rPr>
          <w:b/>
          <w:bCs/>
        </w:rPr>
      </w:pPr>
    </w:p>
    <w:p w14:paraId="393EC069" w14:textId="77777777" w:rsidR="00E91E3E" w:rsidRDefault="00E91E3E" w:rsidP="00EE2D47">
      <w:pPr>
        <w:rPr>
          <w:b/>
          <w:bCs/>
        </w:rPr>
      </w:pPr>
    </w:p>
    <w:p w14:paraId="4EEF3C5B" w14:textId="77777777" w:rsidR="00E91E3E" w:rsidRDefault="00E91E3E" w:rsidP="00EE2D47">
      <w:pPr>
        <w:rPr>
          <w:b/>
          <w:bCs/>
        </w:rPr>
      </w:pPr>
    </w:p>
    <w:p w14:paraId="0A8F1F92" w14:textId="77777777" w:rsidR="00E91E3E" w:rsidRDefault="00E91E3E" w:rsidP="00EE2D47">
      <w:pPr>
        <w:rPr>
          <w:b/>
          <w:bCs/>
        </w:rPr>
      </w:pPr>
    </w:p>
    <w:p w14:paraId="17041092" w14:textId="77777777" w:rsidR="000040CD" w:rsidRDefault="000040CD" w:rsidP="00E91E3E">
      <w:pPr>
        <w:jc w:val="center"/>
        <w:rPr>
          <w:b/>
          <w:bCs/>
        </w:rPr>
      </w:pPr>
    </w:p>
    <w:p w14:paraId="716E84DA" w14:textId="4C453B63" w:rsidR="00E91E3E" w:rsidRDefault="00EE2D47" w:rsidP="00E91E3E">
      <w:pPr>
        <w:jc w:val="center"/>
      </w:pPr>
      <w:r w:rsidRPr="00931B88">
        <w:rPr>
          <w:b/>
          <w:bCs/>
        </w:rPr>
        <w:t xml:space="preserve">Table </w:t>
      </w:r>
      <w:r w:rsidR="00931B88" w:rsidRPr="00931B88">
        <w:rPr>
          <w:b/>
          <w:bCs/>
        </w:rPr>
        <w:t>S</w:t>
      </w:r>
      <w:r w:rsidRPr="00931B88">
        <w:rPr>
          <w:b/>
          <w:bCs/>
        </w:rPr>
        <w:t>2</w:t>
      </w:r>
      <w:r>
        <w:t xml:space="preserve">: </w:t>
      </w:r>
      <w:bookmarkStart w:id="1" w:name="_Hlk178670885"/>
      <w:r>
        <w:t>Correlations betw</w:t>
      </w:r>
      <w:r w:rsidR="000040CD">
        <w:t xml:space="preserve">een </w:t>
      </w:r>
      <w:r>
        <w:t>Urinary gonadotropins &amp; Age in Boys</w:t>
      </w:r>
      <w:r w:rsidR="00773B53">
        <w:t xml:space="preserve"> (N = 1198)</w:t>
      </w:r>
      <w:r>
        <w:t xml:space="preserve"> and girls</w:t>
      </w:r>
      <w:r w:rsidR="00773B53">
        <w:t xml:space="preserve"> (N = 941)</w:t>
      </w:r>
      <w:r>
        <w:t xml:space="preserve"> aged 11-16 years</w:t>
      </w:r>
      <w:bookmarkEnd w:id="1"/>
    </w:p>
    <w:p w14:paraId="4236F50D" w14:textId="2C31F7E2" w:rsidR="00EE2D47" w:rsidRDefault="00E91E3E" w:rsidP="00EE2D47">
      <w:r>
        <w:br w:type="page"/>
      </w:r>
    </w:p>
    <w:tbl>
      <w:tblPr>
        <w:tblStyle w:val="PlainTable5"/>
        <w:tblpPr w:leftFromText="180" w:rightFromText="180" w:vertAnchor="page" w:horzAnchor="margin" w:tblpXSpec="center" w:tblpY="466"/>
        <w:tblW w:w="15876" w:type="dxa"/>
        <w:tblLook w:val="04A0" w:firstRow="1" w:lastRow="0" w:firstColumn="1" w:lastColumn="0" w:noHBand="0" w:noVBand="1"/>
      </w:tblPr>
      <w:tblGrid>
        <w:gridCol w:w="965"/>
        <w:gridCol w:w="736"/>
        <w:gridCol w:w="1361"/>
        <w:gridCol w:w="1361"/>
        <w:gridCol w:w="1361"/>
        <w:gridCol w:w="1361"/>
        <w:gridCol w:w="1927"/>
        <w:gridCol w:w="797"/>
        <w:gridCol w:w="1613"/>
        <w:gridCol w:w="1020"/>
        <w:gridCol w:w="1337"/>
        <w:gridCol w:w="2037"/>
      </w:tblGrid>
      <w:tr w:rsidR="005D2658" w:rsidRPr="000504DB" w14:paraId="7788A16A" w14:textId="77777777" w:rsidTr="00540E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5" w:type="dxa"/>
            <w:vMerge w:val="restart"/>
            <w:tcBorders>
              <w:top w:val="single" w:sz="4" w:space="0" w:color="666666" w:themeColor="text1" w:themeTint="99"/>
              <w:right w:val="single" w:sz="4" w:space="0" w:color="auto"/>
            </w:tcBorders>
            <w:noWrap/>
            <w:vAlign w:val="center"/>
          </w:tcPr>
          <w:p w14:paraId="6B1ED49F" w14:textId="77777777" w:rsidR="005D2658" w:rsidRPr="00856F00" w:rsidRDefault="005D2658" w:rsidP="00540E3D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</w:p>
        </w:tc>
        <w:tc>
          <w:tcPr>
            <w:tcW w:w="736" w:type="dxa"/>
            <w:vMerge w:val="restart"/>
            <w:tcBorders>
              <w:top w:val="single" w:sz="4" w:space="0" w:color="666666" w:themeColor="text1" w:themeTint="99"/>
              <w:left w:val="single" w:sz="4" w:space="0" w:color="auto"/>
            </w:tcBorders>
            <w:noWrap/>
            <w:vAlign w:val="center"/>
          </w:tcPr>
          <w:p w14:paraId="18CFC682" w14:textId="77777777" w:rsidR="005D2658" w:rsidRPr="00856F00" w:rsidRDefault="005D2658" w:rsidP="00540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856F00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  <w:t>Age Band</w:t>
            </w:r>
          </w:p>
        </w:tc>
        <w:tc>
          <w:tcPr>
            <w:tcW w:w="2722" w:type="dxa"/>
            <w:gridSpan w:val="2"/>
            <w:tcBorders>
              <w:top w:val="single" w:sz="4" w:space="0" w:color="666666" w:themeColor="text1" w:themeTint="99"/>
            </w:tcBorders>
            <w:noWrap/>
            <w:vAlign w:val="center"/>
          </w:tcPr>
          <w:p w14:paraId="75FF2EAF" w14:textId="77777777" w:rsidR="005D2658" w:rsidRPr="00856F00" w:rsidRDefault="005D2658" w:rsidP="00540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  <w:t>Girls’ samples collected before 11AM</w:t>
            </w:r>
          </w:p>
        </w:tc>
        <w:tc>
          <w:tcPr>
            <w:tcW w:w="2722" w:type="dxa"/>
            <w:gridSpan w:val="2"/>
            <w:tcBorders>
              <w:top w:val="single" w:sz="4" w:space="0" w:color="666666" w:themeColor="text1" w:themeTint="99"/>
            </w:tcBorders>
            <w:noWrap/>
            <w:vAlign w:val="center"/>
          </w:tcPr>
          <w:p w14:paraId="59AED806" w14:textId="77777777" w:rsidR="005D2658" w:rsidRPr="00856F00" w:rsidRDefault="005D2658" w:rsidP="00540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  <w:t>Girls’ samples collected after 11AM</w:t>
            </w:r>
          </w:p>
        </w:tc>
        <w:tc>
          <w:tcPr>
            <w:tcW w:w="1927" w:type="dxa"/>
            <w:vMerge w:val="restart"/>
            <w:tcBorders>
              <w:top w:val="single" w:sz="4" w:space="0" w:color="666666" w:themeColor="text1" w:themeTint="99"/>
            </w:tcBorders>
            <w:noWrap/>
            <w:vAlign w:val="center"/>
          </w:tcPr>
          <w:p w14:paraId="23A2401D" w14:textId="77777777" w:rsidR="005D2658" w:rsidRDefault="005D2658" w:rsidP="00540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  <w:t xml:space="preserve">Test for difference in girls’ samples </w:t>
            </w:r>
          </w:p>
          <w:p w14:paraId="22825B86" w14:textId="77777777" w:rsidR="005D2658" w:rsidRPr="005229DA" w:rsidRDefault="005D2658" w:rsidP="00540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2410" w:type="dxa"/>
            <w:gridSpan w:val="2"/>
            <w:tcBorders>
              <w:top w:val="single" w:sz="4" w:space="0" w:color="666666" w:themeColor="text1" w:themeTint="99"/>
            </w:tcBorders>
            <w:vAlign w:val="center"/>
          </w:tcPr>
          <w:p w14:paraId="7DFDE5FD" w14:textId="77777777" w:rsidR="005D2658" w:rsidRPr="00856F00" w:rsidRDefault="005D2658" w:rsidP="00540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  <w:t>Boys’ samples collected before 11AM</w:t>
            </w:r>
          </w:p>
        </w:tc>
        <w:tc>
          <w:tcPr>
            <w:tcW w:w="2357" w:type="dxa"/>
            <w:gridSpan w:val="2"/>
            <w:tcBorders>
              <w:top w:val="single" w:sz="4" w:space="0" w:color="666666" w:themeColor="text1" w:themeTint="99"/>
            </w:tcBorders>
            <w:vAlign w:val="center"/>
          </w:tcPr>
          <w:p w14:paraId="106D119A" w14:textId="77777777" w:rsidR="005D2658" w:rsidRPr="00856F00" w:rsidRDefault="005D2658" w:rsidP="00540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  <w:t>Boys’ samples collected after 11AM</w:t>
            </w:r>
          </w:p>
        </w:tc>
        <w:tc>
          <w:tcPr>
            <w:tcW w:w="2037" w:type="dxa"/>
            <w:vMerge w:val="restart"/>
            <w:tcBorders>
              <w:top w:val="single" w:sz="4" w:space="0" w:color="666666" w:themeColor="text1" w:themeTint="99"/>
            </w:tcBorders>
            <w:vAlign w:val="center"/>
          </w:tcPr>
          <w:p w14:paraId="4348E9A2" w14:textId="77777777" w:rsidR="005D2658" w:rsidRDefault="005D2658" w:rsidP="00540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  <w:t xml:space="preserve">Test for difference in boys’ samples </w:t>
            </w:r>
          </w:p>
          <w:p w14:paraId="5F37B787" w14:textId="77777777" w:rsidR="005D2658" w:rsidRPr="00856F00" w:rsidRDefault="005D2658" w:rsidP="00540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  <w:t>p value</w:t>
            </w:r>
          </w:p>
        </w:tc>
      </w:tr>
      <w:tr w:rsidR="00A530AE" w:rsidRPr="00B74233" w14:paraId="264ED423" w14:textId="77777777" w:rsidTr="00540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54483" w14:textId="77777777" w:rsidR="005D2658" w:rsidRPr="00856F00" w:rsidRDefault="005D2658" w:rsidP="00540E3D">
            <w:pPr>
              <w:jc w:val="center"/>
              <w:rPr>
                <w:rFonts w:ascii="Arial" w:eastAsia="Times New Roman" w:hAnsi="Arial" w:cs="Arial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vMerge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4229BD" w14:textId="77777777" w:rsidR="005D2658" w:rsidRPr="00856F00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F47EA77" w14:textId="77777777" w:rsidR="005D2658" w:rsidRPr="00856F00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56F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54FA908D" w14:textId="77777777" w:rsidR="005D2658" w:rsidRPr="00856F00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56F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an Concentration IU/mmol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B884957" w14:textId="77777777" w:rsidR="005D2658" w:rsidRPr="00856F00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56F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26725976" w14:textId="77777777" w:rsidR="005D2658" w:rsidRPr="00856F00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56F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an Concentration IU/mmol</w:t>
            </w:r>
          </w:p>
        </w:tc>
        <w:tc>
          <w:tcPr>
            <w:tcW w:w="1927" w:type="dxa"/>
            <w:vMerge/>
            <w:shd w:val="clear" w:color="auto" w:fill="FFFFFF" w:themeFill="background1"/>
            <w:noWrap/>
            <w:vAlign w:val="center"/>
            <w:hideMark/>
          </w:tcPr>
          <w:p w14:paraId="0BDEC8F4" w14:textId="77777777" w:rsidR="005D2658" w:rsidRPr="00856F00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7" w:type="dxa"/>
            <w:shd w:val="clear" w:color="auto" w:fill="FFFFFF" w:themeFill="background1"/>
            <w:vAlign w:val="center"/>
          </w:tcPr>
          <w:p w14:paraId="7CCFFE3F" w14:textId="77777777" w:rsidR="005D2658" w:rsidRPr="00856F00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56F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613" w:type="dxa"/>
            <w:shd w:val="clear" w:color="auto" w:fill="FFFFFF" w:themeFill="background1"/>
            <w:vAlign w:val="center"/>
          </w:tcPr>
          <w:p w14:paraId="5259AD46" w14:textId="77777777" w:rsidR="005D2658" w:rsidRPr="00856F00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56F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an Concentration IU/mmol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55592FF8" w14:textId="77777777" w:rsidR="005D2658" w:rsidRPr="00856F00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56F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59921941" w14:textId="77777777" w:rsidR="005D2658" w:rsidRPr="00856F00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56F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an Concentration IU/mmol</w:t>
            </w:r>
          </w:p>
        </w:tc>
        <w:tc>
          <w:tcPr>
            <w:tcW w:w="2037" w:type="dxa"/>
            <w:vMerge/>
            <w:shd w:val="clear" w:color="auto" w:fill="FFFFFF" w:themeFill="background1"/>
            <w:vAlign w:val="center"/>
          </w:tcPr>
          <w:p w14:paraId="54DFBC7C" w14:textId="77777777" w:rsidR="005D2658" w:rsidRPr="00856F00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5D2658" w:rsidRPr="000D2B16" w14:paraId="772EBBB9" w14:textId="77777777" w:rsidTr="00540E3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92D1C8E" w14:textId="77777777" w:rsidR="005D2658" w:rsidRPr="00856F00" w:rsidRDefault="005D2658" w:rsidP="00540E3D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856F00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  <w:t>FSH</w:t>
            </w:r>
          </w:p>
        </w:tc>
        <w:tc>
          <w:tcPr>
            <w:tcW w:w="736" w:type="dxa"/>
            <w:tcBorders>
              <w:top w:val="single" w:sz="4" w:space="0" w:color="auto"/>
            </w:tcBorders>
            <w:noWrap/>
            <w:vAlign w:val="center"/>
          </w:tcPr>
          <w:p w14:paraId="12AD4543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-12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</w:tcPr>
          <w:p w14:paraId="1C46CE5E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</w:tcPr>
          <w:p w14:paraId="6367BA5F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9.2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</w:tcPr>
          <w:p w14:paraId="1D65C0A1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</w:tcPr>
          <w:p w14:paraId="639BAC77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8.70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noWrap/>
            <w:vAlign w:val="center"/>
          </w:tcPr>
          <w:p w14:paraId="6634321C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7B73570D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vAlign w:val="center"/>
          </w:tcPr>
          <w:p w14:paraId="12DF89BB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14.7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24B39617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1891AAF4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14.24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vAlign w:val="center"/>
          </w:tcPr>
          <w:p w14:paraId="275807C4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251</w:t>
            </w:r>
          </w:p>
        </w:tc>
      </w:tr>
      <w:tr w:rsidR="00540E3D" w:rsidRPr="000D2B16" w14:paraId="157E62DC" w14:textId="77777777" w:rsidTr="00540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noWrap/>
            <w:vAlign w:val="center"/>
          </w:tcPr>
          <w:p w14:paraId="56E49A06" w14:textId="77777777" w:rsidR="005D2658" w:rsidRPr="00856F00" w:rsidRDefault="005D2658" w:rsidP="00540E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noWrap/>
            <w:vAlign w:val="center"/>
          </w:tcPr>
          <w:p w14:paraId="1AF5AEB9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-13</w:t>
            </w:r>
          </w:p>
        </w:tc>
        <w:tc>
          <w:tcPr>
            <w:tcW w:w="1361" w:type="dxa"/>
            <w:noWrap/>
            <w:vAlign w:val="center"/>
          </w:tcPr>
          <w:p w14:paraId="5E3CC12D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361" w:type="dxa"/>
            <w:noWrap/>
            <w:vAlign w:val="center"/>
          </w:tcPr>
          <w:p w14:paraId="5BCBD09C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8.60</w:t>
            </w:r>
          </w:p>
        </w:tc>
        <w:tc>
          <w:tcPr>
            <w:tcW w:w="1361" w:type="dxa"/>
            <w:noWrap/>
            <w:vAlign w:val="center"/>
          </w:tcPr>
          <w:p w14:paraId="350ED4C7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361" w:type="dxa"/>
            <w:noWrap/>
            <w:vAlign w:val="center"/>
          </w:tcPr>
          <w:p w14:paraId="1505A38C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8.60</w:t>
            </w:r>
          </w:p>
        </w:tc>
        <w:tc>
          <w:tcPr>
            <w:tcW w:w="1927" w:type="dxa"/>
            <w:noWrap/>
            <w:vAlign w:val="center"/>
          </w:tcPr>
          <w:p w14:paraId="145FEFC1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797" w:type="dxa"/>
            <w:vAlign w:val="center"/>
          </w:tcPr>
          <w:p w14:paraId="3F7D73F0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222</w:t>
            </w:r>
          </w:p>
        </w:tc>
        <w:tc>
          <w:tcPr>
            <w:tcW w:w="1613" w:type="dxa"/>
            <w:vAlign w:val="center"/>
          </w:tcPr>
          <w:p w14:paraId="4AD59A33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14.88</w:t>
            </w:r>
          </w:p>
        </w:tc>
        <w:tc>
          <w:tcPr>
            <w:tcW w:w="1020" w:type="dxa"/>
            <w:vAlign w:val="center"/>
          </w:tcPr>
          <w:p w14:paraId="7F897276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290</w:t>
            </w:r>
          </w:p>
        </w:tc>
        <w:tc>
          <w:tcPr>
            <w:tcW w:w="1337" w:type="dxa"/>
            <w:vAlign w:val="center"/>
          </w:tcPr>
          <w:p w14:paraId="56F91433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13.96</w:t>
            </w:r>
          </w:p>
        </w:tc>
        <w:tc>
          <w:tcPr>
            <w:tcW w:w="2037" w:type="dxa"/>
            <w:vAlign w:val="center"/>
          </w:tcPr>
          <w:p w14:paraId="2C88C1C5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063</w:t>
            </w:r>
          </w:p>
        </w:tc>
      </w:tr>
      <w:tr w:rsidR="005D2658" w:rsidRPr="000D2B16" w14:paraId="20BF0D3D" w14:textId="77777777" w:rsidTr="00540E3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noWrap/>
            <w:vAlign w:val="center"/>
          </w:tcPr>
          <w:p w14:paraId="2CA33F8E" w14:textId="77777777" w:rsidR="005D2658" w:rsidRPr="00856F00" w:rsidRDefault="005D2658" w:rsidP="00540E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noWrap/>
            <w:vAlign w:val="center"/>
          </w:tcPr>
          <w:p w14:paraId="0DC9F5D1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-14</w:t>
            </w:r>
          </w:p>
        </w:tc>
        <w:tc>
          <w:tcPr>
            <w:tcW w:w="1361" w:type="dxa"/>
            <w:noWrap/>
            <w:vAlign w:val="center"/>
          </w:tcPr>
          <w:p w14:paraId="17E8147E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361" w:type="dxa"/>
            <w:noWrap/>
            <w:vAlign w:val="center"/>
          </w:tcPr>
          <w:p w14:paraId="3D66D6C7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9.30</w:t>
            </w:r>
          </w:p>
        </w:tc>
        <w:tc>
          <w:tcPr>
            <w:tcW w:w="1361" w:type="dxa"/>
            <w:noWrap/>
            <w:vAlign w:val="center"/>
          </w:tcPr>
          <w:p w14:paraId="2D4A6231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361" w:type="dxa"/>
            <w:noWrap/>
            <w:vAlign w:val="center"/>
          </w:tcPr>
          <w:p w14:paraId="19A5B9BC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20.20</w:t>
            </w:r>
          </w:p>
        </w:tc>
        <w:tc>
          <w:tcPr>
            <w:tcW w:w="1927" w:type="dxa"/>
            <w:noWrap/>
            <w:vAlign w:val="center"/>
          </w:tcPr>
          <w:p w14:paraId="05D3232A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797" w:type="dxa"/>
            <w:vAlign w:val="center"/>
          </w:tcPr>
          <w:p w14:paraId="0FF8A8C6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613" w:type="dxa"/>
            <w:vAlign w:val="center"/>
          </w:tcPr>
          <w:p w14:paraId="516F7557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13.65</w:t>
            </w:r>
          </w:p>
        </w:tc>
        <w:tc>
          <w:tcPr>
            <w:tcW w:w="1020" w:type="dxa"/>
            <w:vAlign w:val="center"/>
          </w:tcPr>
          <w:p w14:paraId="3BF57A66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1337" w:type="dxa"/>
            <w:vAlign w:val="center"/>
          </w:tcPr>
          <w:p w14:paraId="53657531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14.49</w:t>
            </w:r>
          </w:p>
        </w:tc>
        <w:tc>
          <w:tcPr>
            <w:tcW w:w="2037" w:type="dxa"/>
            <w:vAlign w:val="center"/>
          </w:tcPr>
          <w:p w14:paraId="764DC658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567</w:t>
            </w:r>
          </w:p>
        </w:tc>
      </w:tr>
      <w:tr w:rsidR="00540E3D" w:rsidRPr="000D2B16" w14:paraId="2119343A" w14:textId="77777777" w:rsidTr="00540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noWrap/>
            <w:vAlign w:val="center"/>
          </w:tcPr>
          <w:p w14:paraId="5C6BACF5" w14:textId="77777777" w:rsidR="005D2658" w:rsidRPr="00856F00" w:rsidRDefault="005D2658" w:rsidP="00540E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noWrap/>
            <w:vAlign w:val="center"/>
          </w:tcPr>
          <w:p w14:paraId="29D71E01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-15</w:t>
            </w:r>
          </w:p>
        </w:tc>
        <w:tc>
          <w:tcPr>
            <w:tcW w:w="1361" w:type="dxa"/>
            <w:noWrap/>
            <w:vAlign w:val="center"/>
          </w:tcPr>
          <w:p w14:paraId="3CA6CE87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361" w:type="dxa"/>
            <w:noWrap/>
            <w:vAlign w:val="center"/>
          </w:tcPr>
          <w:p w14:paraId="664DD36D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8.80</w:t>
            </w:r>
          </w:p>
        </w:tc>
        <w:tc>
          <w:tcPr>
            <w:tcW w:w="1361" w:type="dxa"/>
            <w:noWrap/>
            <w:vAlign w:val="center"/>
          </w:tcPr>
          <w:p w14:paraId="52B4FA40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361" w:type="dxa"/>
            <w:noWrap/>
            <w:vAlign w:val="center"/>
          </w:tcPr>
          <w:p w14:paraId="03F15A8C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9.10</w:t>
            </w:r>
          </w:p>
        </w:tc>
        <w:tc>
          <w:tcPr>
            <w:tcW w:w="1927" w:type="dxa"/>
            <w:noWrap/>
            <w:vAlign w:val="center"/>
          </w:tcPr>
          <w:p w14:paraId="5D2B528C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797" w:type="dxa"/>
            <w:vAlign w:val="center"/>
          </w:tcPr>
          <w:p w14:paraId="620AACB5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613" w:type="dxa"/>
            <w:vAlign w:val="center"/>
          </w:tcPr>
          <w:p w14:paraId="4E909284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14.34</w:t>
            </w:r>
          </w:p>
        </w:tc>
        <w:tc>
          <w:tcPr>
            <w:tcW w:w="1020" w:type="dxa"/>
            <w:vAlign w:val="center"/>
          </w:tcPr>
          <w:p w14:paraId="1B51A7F9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224</w:t>
            </w:r>
          </w:p>
        </w:tc>
        <w:tc>
          <w:tcPr>
            <w:tcW w:w="1337" w:type="dxa"/>
            <w:vAlign w:val="center"/>
          </w:tcPr>
          <w:p w14:paraId="26A5C304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14.60</w:t>
            </w:r>
          </w:p>
        </w:tc>
        <w:tc>
          <w:tcPr>
            <w:tcW w:w="2037" w:type="dxa"/>
            <w:vAlign w:val="center"/>
          </w:tcPr>
          <w:p w14:paraId="403735D6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434</w:t>
            </w:r>
          </w:p>
        </w:tc>
      </w:tr>
      <w:tr w:rsidR="005D2658" w:rsidRPr="000D2B16" w14:paraId="53DF9A76" w14:textId="77777777" w:rsidTr="00540E3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EF5549C" w14:textId="77777777" w:rsidR="005D2658" w:rsidRPr="00856F00" w:rsidRDefault="005D2658" w:rsidP="00540E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noWrap/>
            <w:vAlign w:val="center"/>
          </w:tcPr>
          <w:p w14:paraId="04BBBFB7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-16</w:t>
            </w:r>
          </w:p>
        </w:tc>
        <w:tc>
          <w:tcPr>
            <w:tcW w:w="1361" w:type="dxa"/>
            <w:noWrap/>
            <w:vAlign w:val="center"/>
          </w:tcPr>
          <w:p w14:paraId="31B67732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61" w:type="dxa"/>
            <w:noWrap/>
            <w:vAlign w:val="center"/>
          </w:tcPr>
          <w:p w14:paraId="400776FB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22.20</w:t>
            </w:r>
          </w:p>
        </w:tc>
        <w:tc>
          <w:tcPr>
            <w:tcW w:w="1361" w:type="dxa"/>
            <w:noWrap/>
            <w:vAlign w:val="center"/>
          </w:tcPr>
          <w:p w14:paraId="796C4F66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61" w:type="dxa"/>
            <w:noWrap/>
            <w:vAlign w:val="center"/>
          </w:tcPr>
          <w:p w14:paraId="4B2F028D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22.80</w:t>
            </w:r>
          </w:p>
        </w:tc>
        <w:tc>
          <w:tcPr>
            <w:tcW w:w="1927" w:type="dxa"/>
            <w:noWrap/>
            <w:vAlign w:val="center"/>
          </w:tcPr>
          <w:p w14:paraId="6581B6DC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797" w:type="dxa"/>
            <w:vAlign w:val="center"/>
          </w:tcPr>
          <w:p w14:paraId="3C50F562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613" w:type="dxa"/>
            <w:vAlign w:val="center"/>
          </w:tcPr>
          <w:p w14:paraId="08E273D1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16.76</w:t>
            </w:r>
          </w:p>
        </w:tc>
        <w:tc>
          <w:tcPr>
            <w:tcW w:w="1020" w:type="dxa"/>
            <w:vAlign w:val="center"/>
          </w:tcPr>
          <w:p w14:paraId="7281C9C7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337" w:type="dxa"/>
            <w:vAlign w:val="center"/>
          </w:tcPr>
          <w:p w14:paraId="7826C19D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15.09</w:t>
            </w:r>
          </w:p>
        </w:tc>
        <w:tc>
          <w:tcPr>
            <w:tcW w:w="2037" w:type="dxa"/>
            <w:vAlign w:val="center"/>
          </w:tcPr>
          <w:p w14:paraId="01DE9AA7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431</w:t>
            </w:r>
          </w:p>
        </w:tc>
      </w:tr>
      <w:tr w:rsidR="00540E3D" w:rsidRPr="000D2B16" w14:paraId="1FE87373" w14:textId="77777777" w:rsidTr="00540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43577A3" w14:textId="77777777" w:rsidR="005D2658" w:rsidRPr="00856F00" w:rsidRDefault="005D2658" w:rsidP="00540E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856F00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  <w:t>FSH:Cr</w:t>
            </w:r>
            <w:proofErr w:type="spellEnd"/>
            <w:proofErr w:type="gramEnd"/>
          </w:p>
        </w:tc>
        <w:tc>
          <w:tcPr>
            <w:tcW w:w="736" w:type="dxa"/>
            <w:tcBorders>
              <w:top w:val="single" w:sz="4" w:space="0" w:color="auto"/>
            </w:tcBorders>
            <w:noWrap/>
            <w:vAlign w:val="center"/>
          </w:tcPr>
          <w:p w14:paraId="523B7FBB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-12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</w:tcPr>
          <w:p w14:paraId="4FA008C4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</w:tcPr>
          <w:p w14:paraId="497D2D41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</w:tcPr>
          <w:p w14:paraId="623DFF96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</w:tcPr>
          <w:p w14:paraId="7F8309AF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noWrap/>
            <w:vAlign w:val="center"/>
          </w:tcPr>
          <w:p w14:paraId="611789DD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5F10D6E6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vAlign w:val="center"/>
          </w:tcPr>
          <w:p w14:paraId="241119D0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1.6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3F17F563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152DB2FB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vAlign w:val="center"/>
          </w:tcPr>
          <w:p w14:paraId="1537FCC3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5D2658" w:rsidRPr="000D2B16" w14:paraId="7D2B5383" w14:textId="77777777" w:rsidTr="00540E3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noWrap/>
            <w:vAlign w:val="center"/>
          </w:tcPr>
          <w:p w14:paraId="33A1B581" w14:textId="77777777" w:rsidR="005D2658" w:rsidRPr="00856F00" w:rsidRDefault="005D2658" w:rsidP="00540E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noWrap/>
            <w:vAlign w:val="center"/>
          </w:tcPr>
          <w:p w14:paraId="5DBCEE94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-13</w:t>
            </w:r>
          </w:p>
        </w:tc>
        <w:tc>
          <w:tcPr>
            <w:tcW w:w="1361" w:type="dxa"/>
            <w:noWrap/>
            <w:vAlign w:val="center"/>
          </w:tcPr>
          <w:p w14:paraId="34198001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361" w:type="dxa"/>
            <w:noWrap/>
            <w:vAlign w:val="center"/>
          </w:tcPr>
          <w:p w14:paraId="515070D7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361" w:type="dxa"/>
            <w:noWrap/>
            <w:vAlign w:val="center"/>
          </w:tcPr>
          <w:p w14:paraId="1605D714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361" w:type="dxa"/>
            <w:noWrap/>
            <w:vAlign w:val="center"/>
          </w:tcPr>
          <w:p w14:paraId="7918CE1D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927" w:type="dxa"/>
            <w:noWrap/>
            <w:vAlign w:val="center"/>
          </w:tcPr>
          <w:p w14:paraId="47A8230C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797" w:type="dxa"/>
            <w:vAlign w:val="center"/>
          </w:tcPr>
          <w:p w14:paraId="18556E96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222</w:t>
            </w:r>
          </w:p>
        </w:tc>
        <w:tc>
          <w:tcPr>
            <w:tcW w:w="1613" w:type="dxa"/>
            <w:vAlign w:val="center"/>
          </w:tcPr>
          <w:p w14:paraId="20802133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1.39</w:t>
            </w:r>
          </w:p>
        </w:tc>
        <w:tc>
          <w:tcPr>
            <w:tcW w:w="1020" w:type="dxa"/>
            <w:vAlign w:val="center"/>
          </w:tcPr>
          <w:p w14:paraId="6E86578C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290</w:t>
            </w:r>
          </w:p>
        </w:tc>
        <w:tc>
          <w:tcPr>
            <w:tcW w:w="1337" w:type="dxa"/>
            <w:vAlign w:val="center"/>
          </w:tcPr>
          <w:p w14:paraId="32D994A4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2037" w:type="dxa"/>
            <w:vAlign w:val="center"/>
          </w:tcPr>
          <w:p w14:paraId="602817F1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540E3D" w:rsidRPr="000D2B16" w14:paraId="26EAB0AF" w14:textId="77777777" w:rsidTr="00540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noWrap/>
            <w:vAlign w:val="center"/>
          </w:tcPr>
          <w:p w14:paraId="022FB610" w14:textId="77777777" w:rsidR="005D2658" w:rsidRPr="00856F00" w:rsidRDefault="005D2658" w:rsidP="00540E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noWrap/>
            <w:vAlign w:val="center"/>
          </w:tcPr>
          <w:p w14:paraId="7B6845D2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-14</w:t>
            </w:r>
          </w:p>
        </w:tc>
        <w:tc>
          <w:tcPr>
            <w:tcW w:w="1361" w:type="dxa"/>
            <w:noWrap/>
            <w:vAlign w:val="center"/>
          </w:tcPr>
          <w:p w14:paraId="6A4B8A77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361" w:type="dxa"/>
            <w:noWrap/>
            <w:vAlign w:val="center"/>
          </w:tcPr>
          <w:p w14:paraId="6F0BEDD7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361" w:type="dxa"/>
            <w:noWrap/>
            <w:vAlign w:val="center"/>
          </w:tcPr>
          <w:p w14:paraId="37B03F8D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361" w:type="dxa"/>
            <w:noWrap/>
            <w:vAlign w:val="center"/>
          </w:tcPr>
          <w:p w14:paraId="7F82D42B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927" w:type="dxa"/>
            <w:noWrap/>
            <w:vAlign w:val="center"/>
          </w:tcPr>
          <w:p w14:paraId="59126E8E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797" w:type="dxa"/>
            <w:vAlign w:val="center"/>
          </w:tcPr>
          <w:p w14:paraId="33281E05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613" w:type="dxa"/>
            <w:vAlign w:val="center"/>
          </w:tcPr>
          <w:p w14:paraId="251476E4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020" w:type="dxa"/>
            <w:vAlign w:val="center"/>
          </w:tcPr>
          <w:p w14:paraId="1D21D0D6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1337" w:type="dxa"/>
            <w:vAlign w:val="center"/>
          </w:tcPr>
          <w:p w14:paraId="35556A93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2037" w:type="dxa"/>
            <w:vAlign w:val="center"/>
          </w:tcPr>
          <w:p w14:paraId="28E65229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894</w:t>
            </w:r>
          </w:p>
        </w:tc>
      </w:tr>
      <w:tr w:rsidR="005D2658" w:rsidRPr="000D2B16" w14:paraId="30DCE112" w14:textId="77777777" w:rsidTr="00540E3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noWrap/>
            <w:vAlign w:val="center"/>
          </w:tcPr>
          <w:p w14:paraId="1488EF7C" w14:textId="77777777" w:rsidR="005D2658" w:rsidRPr="00856F00" w:rsidRDefault="005D2658" w:rsidP="00540E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noWrap/>
            <w:vAlign w:val="center"/>
          </w:tcPr>
          <w:p w14:paraId="64582D94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-15</w:t>
            </w:r>
          </w:p>
        </w:tc>
        <w:tc>
          <w:tcPr>
            <w:tcW w:w="1361" w:type="dxa"/>
            <w:noWrap/>
            <w:vAlign w:val="center"/>
          </w:tcPr>
          <w:p w14:paraId="25D97630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361" w:type="dxa"/>
            <w:noWrap/>
            <w:vAlign w:val="center"/>
          </w:tcPr>
          <w:p w14:paraId="2297C6BD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361" w:type="dxa"/>
            <w:noWrap/>
            <w:vAlign w:val="center"/>
          </w:tcPr>
          <w:p w14:paraId="33AFF616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361" w:type="dxa"/>
            <w:noWrap/>
            <w:vAlign w:val="center"/>
          </w:tcPr>
          <w:p w14:paraId="00807107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927" w:type="dxa"/>
            <w:noWrap/>
            <w:vAlign w:val="center"/>
          </w:tcPr>
          <w:p w14:paraId="5A7CD483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797" w:type="dxa"/>
            <w:vAlign w:val="center"/>
          </w:tcPr>
          <w:p w14:paraId="01F17D90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613" w:type="dxa"/>
            <w:vAlign w:val="center"/>
          </w:tcPr>
          <w:p w14:paraId="286A9F55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1020" w:type="dxa"/>
            <w:vAlign w:val="center"/>
          </w:tcPr>
          <w:p w14:paraId="1D6F4531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224</w:t>
            </w:r>
          </w:p>
        </w:tc>
        <w:tc>
          <w:tcPr>
            <w:tcW w:w="1337" w:type="dxa"/>
            <w:vAlign w:val="center"/>
          </w:tcPr>
          <w:p w14:paraId="50BE33F4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2037" w:type="dxa"/>
            <w:vAlign w:val="center"/>
          </w:tcPr>
          <w:p w14:paraId="2BDBF899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100</w:t>
            </w:r>
          </w:p>
        </w:tc>
      </w:tr>
      <w:tr w:rsidR="00540E3D" w:rsidRPr="000D2B16" w14:paraId="07418718" w14:textId="77777777" w:rsidTr="00540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24B34110" w14:textId="77777777" w:rsidR="005D2658" w:rsidRPr="00856F00" w:rsidRDefault="005D2658" w:rsidP="00540E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noWrap/>
            <w:vAlign w:val="center"/>
          </w:tcPr>
          <w:p w14:paraId="0BD3CE45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-16</w:t>
            </w:r>
          </w:p>
        </w:tc>
        <w:tc>
          <w:tcPr>
            <w:tcW w:w="1361" w:type="dxa"/>
            <w:noWrap/>
            <w:vAlign w:val="center"/>
          </w:tcPr>
          <w:p w14:paraId="579CDD2B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61" w:type="dxa"/>
            <w:noWrap/>
            <w:vAlign w:val="center"/>
          </w:tcPr>
          <w:p w14:paraId="37DDABFD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361" w:type="dxa"/>
            <w:noWrap/>
            <w:vAlign w:val="center"/>
          </w:tcPr>
          <w:p w14:paraId="4E1BDBEE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61" w:type="dxa"/>
            <w:noWrap/>
            <w:vAlign w:val="center"/>
          </w:tcPr>
          <w:p w14:paraId="1DD11D31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1927" w:type="dxa"/>
            <w:noWrap/>
            <w:vAlign w:val="center"/>
          </w:tcPr>
          <w:p w14:paraId="7A59B192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797" w:type="dxa"/>
            <w:vAlign w:val="center"/>
          </w:tcPr>
          <w:p w14:paraId="5DFE26E6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613" w:type="dxa"/>
            <w:vAlign w:val="center"/>
          </w:tcPr>
          <w:p w14:paraId="7A271EF1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1020" w:type="dxa"/>
            <w:vAlign w:val="center"/>
          </w:tcPr>
          <w:p w14:paraId="49DAF824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337" w:type="dxa"/>
            <w:vAlign w:val="center"/>
          </w:tcPr>
          <w:p w14:paraId="706E48D4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2037" w:type="dxa"/>
            <w:vAlign w:val="center"/>
          </w:tcPr>
          <w:p w14:paraId="51ECDF5B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695</w:t>
            </w:r>
          </w:p>
        </w:tc>
      </w:tr>
      <w:tr w:rsidR="005D2658" w:rsidRPr="000D2B16" w14:paraId="0C23207D" w14:textId="77777777" w:rsidTr="00540E3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E85FCF" w14:textId="77777777" w:rsidR="005D2658" w:rsidRPr="00856F00" w:rsidRDefault="005D2658" w:rsidP="00540E3D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856F00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  <w:t>LH</w:t>
            </w:r>
          </w:p>
        </w:tc>
        <w:tc>
          <w:tcPr>
            <w:tcW w:w="736" w:type="dxa"/>
            <w:tcBorders>
              <w:top w:val="single" w:sz="4" w:space="0" w:color="666666" w:themeColor="text1" w:themeTint="99"/>
            </w:tcBorders>
            <w:noWrap/>
            <w:vAlign w:val="center"/>
          </w:tcPr>
          <w:p w14:paraId="28B07BF7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-12</w:t>
            </w:r>
          </w:p>
        </w:tc>
        <w:tc>
          <w:tcPr>
            <w:tcW w:w="1361" w:type="dxa"/>
            <w:tcBorders>
              <w:top w:val="single" w:sz="4" w:space="0" w:color="666666" w:themeColor="text1" w:themeTint="99"/>
            </w:tcBorders>
            <w:noWrap/>
            <w:vAlign w:val="center"/>
          </w:tcPr>
          <w:p w14:paraId="15907EA3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61" w:type="dxa"/>
            <w:tcBorders>
              <w:top w:val="single" w:sz="4" w:space="0" w:color="666666" w:themeColor="text1" w:themeTint="99"/>
            </w:tcBorders>
            <w:noWrap/>
            <w:vAlign w:val="center"/>
          </w:tcPr>
          <w:p w14:paraId="6356E6C4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361" w:type="dxa"/>
            <w:tcBorders>
              <w:top w:val="single" w:sz="4" w:space="0" w:color="666666" w:themeColor="text1" w:themeTint="99"/>
            </w:tcBorders>
            <w:noWrap/>
            <w:vAlign w:val="center"/>
          </w:tcPr>
          <w:p w14:paraId="17DFC5D9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361" w:type="dxa"/>
            <w:tcBorders>
              <w:top w:val="single" w:sz="4" w:space="0" w:color="666666" w:themeColor="text1" w:themeTint="99"/>
            </w:tcBorders>
            <w:noWrap/>
            <w:vAlign w:val="center"/>
          </w:tcPr>
          <w:p w14:paraId="7EB5C4BC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927" w:type="dxa"/>
            <w:tcBorders>
              <w:top w:val="single" w:sz="4" w:space="0" w:color="666666" w:themeColor="text1" w:themeTint="99"/>
            </w:tcBorders>
            <w:noWrap/>
            <w:vAlign w:val="center"/>
          </w:tcPr>
          <w:p w14:paraId="1E495543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797" w:type="dxa"/>
            <w:tcBorders>
              <w:top w:val="single" w:sz="4" w:space="0" w:color="666666" w:themeColor="text1" w:themeTint="99"/>
            </w:tcBorders>
            <w:vAlign w:val="center"/>
          </w:tcPr>
          <w:p w14:paraId="7E58B3A4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1613" w:type="dxa"/>
            <w:tcBorders>
              <w:top w:val="single" w:sz="4" w:space="0" w:color="666666" w:themeColor="text1" w:themeTint="99"/>
            </w:tcBorders>
            <w:vAlign w:val="center"/>
          </w:tcPr>
          <w:p w14:paraId="2BF0A5A6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020" w:type="dxa"/>
            <w:tcBorders>
              <w:top w:val="single" w:sz="4" w:space="0" w:color="666666" w:themeColor="text1" w:themeTint="99"/>
            </w:tcBorders>
            <w:vAlign w:val="center"/>
          </w:tcPr>
          <w:p w14:paraId="4A0F8993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1337" w:type="dxa"/>
            <w:tcBorders>
              <w:top w:val="single" w:sz="4" w:space="0" w:color="666666" w:themeColor="text1" w:themeTint="99"/>
            </w:tcBorders>
            <w:vAlign w:val="center"/>
          </w:tcPr>
          <w:p w14:paraId="511DB60D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2037" w:type="dxa"/>
            <w:tcBorders>
              <w:top w:val="single" w:sz="4" w:space="0" w:color="666666" w:themeColor="text1" w:themeTint="99"/>
            </w:tcBorders>
            <w:vAlign w:val="center"/>
          </w:tcPr>
          <w:p w14:paraId="7BDDEEE7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175</w:t>
            </w:r>
          </w:p>
        </w:tc>
      </w:tr>
      <w:tr w:rsidR="00540E3D" w:rsidRPr="000D2B16" w14:paraId="7C59AA90" w14:textId="77777777" w:rsidTr="00540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AA20598" w14:textId="77777777" w:rsidR="005D2658" w:rsidRPr="00856F00" w:rsidRDefault="005D2658" w:rsidP="00540E3D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noWrap/>
            <w:vAlign w:val="center"/>
          </w:tcPr>
          <w:p w14:paraId="74BD7C2C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-13</w:t>
            </w:r>
          </w:p>
        </w:tc>
        <w:tc>
          <w:tcPr>
            <w:tcW w:w="1361" w:type="dxa"/>
            <w:noWrap/>
            <w:vAlign w:val="center"/>
          </w:tcPr>
          <w:p w14:paraId="245189AA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361" w:type="dxa"/>
            <w:noWrap/>
            <w:vAlign w:val="center"/>
          </w:tcPr>
          <w:p w14:paraId="671B04F7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361" w:type="dxa"/>
            <w:noWrap/>
            <w:vAlign w:val="center"/>
          </w:tcPr>
          <w:p w14:paraId="129A5924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361" w:type="dxa"/>
            <w:noWrap/>
            <w:vAlign w:val="center"/>
          </w:tcPr>
          <w:p w14:paraId="465A72A6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927" w:type="dxa"/>
            <w:noWrap/>
            <w:vAlign w:val="center"/>
          </w:tcPr>
          <w:p w14:paraId="16ED2977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797" w:type="dxa"/>
            <w:vAlign w:val="center"/>
          </w:tcPr>
          <w:p w14:paraId="235C87EF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222</w:t>
            </w:r>
          </w:p>
        </w:tc>
        <w:tc>
          <w:tcPr>
            <w:tcW w:w="1613" w:type="dxa"/>
            <w:vAlign w:val="center"/>
          </w:tcPr>
          <w:p w14:paraId="2FD79D2A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1.30</w:t>
            </w:r>
          </w:p>
        </w:tc>
        <w:tc>
          <w:tcPr>
            <w:tcW w:w="1020" w:type="dxa"/>
            <w:vAlign w:val="center"/>
          </w:tcPr>
          <w:p w14:paraId="7DB516B7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290</w:t>
            </w:r>
          </w:p>
        </w:tc>
        <w:tc>
          <w:tcPr>
            <w:tcW w:w="1337" w:type="dxa"/>
            <w:vAlign w:val="center"/>
          </w:tcPr>
          <w:p w14:paraId="27356F1B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2037" w:type="dxa"/>
            <w:vAlign w:val="center"/>
          </w:tcPr>
          <w:p w14:paraId="47F425C4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b/>
                <w:bCs/>
                <w:sz w:val="16"/>
                <w:szCs w:val="16"/>
              </w:rPr>
              <w:t>0.018</w:t>
            </w:r>
          </w:p>
        </w:tc>
      </w:tr>
      <w:tr w:rsidR="005D2658" w:rsidRPr="000D2B16" w14:paraId="0792A936" w14:textId="77777777" w:rsidTr="00540E3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6F158C4" w14:textId="77777777" w:rsidR="005D2658" w:rsidRPr="00856F00" w:rsidRDefault="005D2658" w:rsidP="00540E3D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noWrap/>
            <w:vAlign w:val="center"/>
          </w:tcPr>
          <w:p w14:paraId="43E713D2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-14</w:t>
            </w:r>
          </w:p>
        </w:tc>
        <w:tc>
          <w:tcPr>
            <w:tcW w:w="1361" w:type="dxa"/>
            <w:noWrap/>
            <w:vAlign w:val="center"/>
          </w:tcPr>
          <w:p w14:paraId="12F0371C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361" w:type="dxa"/>
            <w:noWrap/>
            <w:vAlign w:val="center"/>
          </w:tcPr>
          <w:p w14:paraId="247EDC27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1361" w:type="dxa"/>
            <w:noWrap/>
            <w:vAlign w:val="center"/>
          </w:tcPr>
          <w:p w14:paraId="31D099BD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361" w:type="dxa"/>
            <w:noWrap/>
            <w:vAlign w:val="center"/>
          </w:tcPr>
          <w:p w14:paraId="2AA6ABC6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927" w:type="dxa"/>
            <w:noWrap/>
            <w:vAlign w:val="center"/>
          </w:tcPr>
          <w:p w14:paraId="571882AD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797" w:type="dxa"/>
            <w:vAlign w:val="center"/>
          </w:tcPr>
          <w:p w14:paraId="625A0614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613" w:type="dxa"/>
            <w:vAlign w:val="center"/>
          </w:tcPr>
          <w:p w14:paraId="32A8284D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2.47</w:t>
            </w:r>
          </w:p>
        </w:tc>
        <w:tc>
          <w:tcPr>
            <w:tcW w:w="1020" w:type="dxa"/>
            <w:vAlign w:val="center"/>
          </w:tcPr>
          <w:p w14:paraId="781ECF30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1337" w:type="dxa"/>
            <w:vAlign w:val="center"/>
          </w:tcPr>
          <w:p w14:paraId="50FF4DA3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1.64</w:t>
            </w:r>
          </w:p>
        </w:tc>
        <w:tc>
          <w:tcPr>
            <w:tcW w:w="2037" w:type="dxa"/>
            <w:vAlign w:val="center"/>
          </w:tcPr>
          <w:p w14:paraId="6D5240F3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b/>
                <w:bCs/>
                <w:sz w:val="16"/>
                <w:szCs w:val="16"/>
              </w:rPr>
              <w:t>0.022</w:t>
            </w:r>
          </w:p>
        </w:tc>
      </w:tr>
      <w:tr w:rsidR="00540E3D" w:rsidRPr="000D2B16" w14:paraId="4AE24E19" w14:textId="77777777" w:rsidTr="00540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207224B5" w14:textId="77777777" w:rsidR="005D2658" w:rsidRPr="00856F00" w:rsidRDefault="005D2658" w:rsidP="00540E3D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noWrap/>
            <w:vAlign w:val="center"/>
          </w:tcPr>
          <w:p w14:paraId="55F6EE0C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-15</w:t>
            </w:r>
          </w:p>
        </w:tc>
        <w:tc>
          <w:tcPr>
            <w:tcW w:w="1361" w:type="dxa"/>
            <w:noWrap/>
            <w:vAlign w:val="center"/>
          </w:tcPr>
          <w:p w14:paraId="7D172855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361" w:type="dxa"/>
            <w:noWrap/>
            <w:vAlign w:val="center"/>
          </w:tcPr>
          <w:p w14:paraId="7C734D3F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361" w:type="dxa"/>
            <w:noWrap/>
            <w:vAlign w:val="center"/>
          </w:tcPr>
          <w:p w14:paraId="6E675A34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361" w:type="dxa"/>
            <w:noWrap/>
            <w:vAlign w:val="center"/>
          </w:tcPr>
          <w:p w14:paraId="0DFC6186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1927" w:type="dxa"/>
            <w:noWrap/>
            <w:vAlign w:val="center"/>
          </w:tcPr>
          <w:p w14:paraId="2636030F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797" w:type="dxa"/>
            <w:vAlign w:val="center"/>
          </w:tcPr>
          <w:p w14:paraId="012024D4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613" w:type="dxa"/>
            <w:vAlign w:val="center"/>
          </w:tcPr>
          <w:p w14:paraId="49318C57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2.75</w:t>
            </w:r>
          </w:p>
        </w:tc>
        <w:tc>
          <w:tcPr>
            <w:tcW w:w="1020" w:type="dxa"/>
            <w:vAlign w:val="center"/>
          </w:tcPr>
          <w:p w14:paraId="0CE1CFB5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224</w:t>
            </w:r>
          </w:p>
        </w:tc>
        <w:tc>
          <w:tcPr>
            <w:tcW w:w="1337" w:type="dxa"/>
            <w:vAlign w:val="center"/>
          </w:tcPr>
          <w:p w14:paraId="4DEA197C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2.28</w:t>
            </w:r>
          </w:p>
        </w:tc>
        <w:tc>
          <w:tcPr>
            <w:tcW w:w="2037" w:type="dxa"/>
            <w:vAlign w:val="center"/>
          </w:tcPr>
          <w:p w14:paraId="28E095DF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086</w:t>
            </w:r>
          </w:p>
        </w:tc>
      </w:tr>
      <w:tr w:rsidR="005D2658" w:rsidRPr="000D2B16" w14:paraId="21A35E31" w14:textId="77777777" w:rsidTr="00540E3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6DAF6DD" w14:textId="77777777" w:rsidR="005D2658" w:rsidRPr="00856F00" w:rsidRDefault="005D2658" w:rsidP="00540E3D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bottom w:val="single" w:sz="2" w:space="0" w:color="666666" w:themeColor="text1" w:themeTint="99"/>
            </w:tcBorders>
            <w:noWrap/>
            <w:vAlign w:val="center"/>
          </w:tcPr>
          <w:p w14:paraId="793D57B2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-16</w:t>
            </w:r>
          </w:p>
        </w:tc>
        <w:tc>
          <w:tcPr>
            <w:tcW w:w="1361" w:type="dxa"/>
            <w:tcBorders>
              <w:bottom w:val="single" w:sz="2" w:space="0" w:color="666666" w:themeColor="text1" w:themeTint="99"/>
            </w:tcBorders>
            <w:noWrap/>
            <w:vAlign w:val="center"/>
          </w:tcPr>
          <w:p w14:paraId="415A3895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61" w:type="dxa"/>
            <w:tcBorders>
              <w:bottom w:val="single" w:sz="2" w:space="0" w:color="666666" w:themeColor="text1" w:themeTint="99"/>
            </w:tcBorders>
            <w:noWrap/>
            <w:vAlign w:val="center"/>
          </w:tcPr>
          <w:p w14:paraId="3D397BC7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361" w:type="dxa"/>
            <w:tcBorders>
              <w:bottom w:val="single" w:sz="2" w:space="0" w:color="666666" w:themeColor="text1" w:themeTint="99"/>
            </w:tcBorders>
            <w:noWrap/>
            <w:vAlign w:val="center"/>
          </w:tcPr>
          <w:p w14:paraId="614E5E5A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61" w:type="dxa"/>
            <w:tcBorders>
              <w:bottom w:val="single" w:sz="2" w:space="0" w:color="666666" w:themeColor="text1" w:themeTint="99"/>
            </w:tcBorders>
            <w:noWrap/>
            <w:vAlign w:val="center"/>
          </w:tcPr>
          <w:p w14:paraId="16869377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1927" w:type="dxa"/>
            <w:tcBorders>
              <w:bottom w:val="single" w:sz="2" w:space="0" w:color="666666" w:themeColor="text1" w:themeTint="99"/>
            </w:tcBorders>
            <w:noWrap/>
            <w:vAlign w:val="center"/>
          </w:tcPr>
          <w:p w14:paraId="43D3FDDE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97" w:type="dxa"/>
            <w:tcBorders>
              <w:bottom w:val="single" w:sz="2" w:space="0" w:color="666666" w:themeColor="text1" w:themeTint="99"/>
            </w:tcBorders>
            <w:vAlign w:val="center"/>
          </w:tcPr>
          <w:p w14:paraId="36BF0BFC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613" w:type="dxa"/>
            <w:tcBorders>
              <w:bottom w:val="single" w:sz="2" w:space="0" w:color="666666" w:themeColor="text1" w:themeTint="99"/>
            </w:tcBorders>
            <w:vAlign w:val="center"/>
          </w:tcPr>
          <w:p w14:paraId="5A3B9052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2.19</w:t>
            </w:r>
          </w:p>
        </w:tc>
        <w:tc>
          <w:tcPr>
            <w:tcW w:w="1020" w:type="dxa"/>
            <w:tcBorders>
              <w:bottom w:val="single" w:sz="2" w:space="0" w:color="666666" w:themeColor="text1" w:themeTint="99"/>
            </w:tcBorders>
            <w:vAlign w:val="center"/>
          </w:tcPr>
          <w:p w14:paraId="3A1C8875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337" w:type="dxa"/>
            <w:tcBorders>
              <w:bottom w:val="single" w:sz="2" w:space="0" w:color="666666" w:themeColor="text1" w:themeTint="99"/>
            </w:tcBorders>
            <w:vAlign w:val="center"/>
          </w:tcPr>
          <w:p w14:paraId="73ABD534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1.92</w:t>
            </w:r>
          </w:p>
        </w:tc>
        <w:tc>
          <w:tcPr>
            <w:tcW w:w="2037" w:type="dxa"/>
            <w:tcBorders>
              <w:bottom w:val="single" w:sz="2" w:space="0" w:color="666666" w:themeColor="text1" w:themeTint="99"/>
            </w:tcBorders>
            <w:vAlign w:val="center"/>
          </w:tcPr>
          <w:p w14:paraId="221F30E4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738</w:t>
            </w:r>
          </w:p>
        </w:tc>
      </w:tr>
      <w:tr w:rsidR="005D2658" w:rsidRPr="000D2B16" w14:paraId="065821C1" w14:textId="77777777" w:rsidTr="00540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613C98" w14:textId="77777777" w:rsidR="005D2658" w:rsidRPr="00856F00" w:rsidRDefault="005D2658" w:rsidP="00540E3D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856F00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  <w:t>LH:Cr</w:t>
            </w:r>
            <w:proofErr w:type="spellEnd"/>
            <w:proofErr w:type="gramEnd"/>
          </w:p>
        </w:tc>
        <w:tc>
          <w:tcPr>
            <w:tcW w:w="736" w:type="dxa"/>
            <w:tcBorders>
              <w:top w:val="single" w:sz="2" w:space="0" w:color="666666" w:themeColor="text1" w:themeTint="99"/>
            </w:tcBorders>
            <w:noWrap/>
            <w:vAlign w:val="center"/>
          </w:tcPr>
          <w:p w14:paraId="145E4EF1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-12</w:t>
            </w:r>
          </w:p>
        </w:tc>
        <w:tc>
          <w:tcPr>
            <w:tcW w:w="1361" w:type="dxa"/>
            <w:tcBorders>
              <w:top w:val="single" w:sz="2" w:space="0" w:color="666666" w:themeColor="text1" w:themeTint="99"/>
            </w:tcBorders>
            <w:noWrap/>
            <w:vAlign w:val="center"/>
          </w:tcPr>
          <w:p w14:paraId="01071E1D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61" w:type="dxa"/>
            <w:tcBorders>
              <w:top w:val="single" w:sz="2" w:space="0" w:color="666666" w:themeColor="text1" w:themeTint="99"/>
            </w:tcBorders>
            <w:noWrap/>
            <w:vAlign w:val="center"/>
          </w:tcPr>
          <w:p w14:paraId="091AF89C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361" w:type="dxa"/>
            <w:tcBorders>
              <w:top w:val="single" w:sz="2" w:space="0" w:color="666666" w:themeColor="text1" w:themeTint="99"/>
            </w:tcBorders>
            <w:noWrap/>
            <w:vAlign w:val="center"/>
          </w:tcPr>
          <w:p w14:paraId="6AC02361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361" w:type="dxa"/>
            <w:tcBorders>
              <w:top w:val="single" w:sz="2" w:space="0" w:color="666666" w:themeColor="text1" w:themeTint="99"/>
            </w:tcBorders>
            <w:noWrap/>
            <w:vAlign w:val="center"/>
          </w:tcPr>
          <w:p w14:paraId="681A3A1B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927" w:type="dxa"/>
            <w:tcBorders>
              <w:top w:val="single" w:sz="2" w:space="0" w:color="666666" w:themeColor="text1" w:themeTint="99"/>
            </w:tcBorders>
            <w:noWrap/>
            <w:vAlign w:val="center"/>
          </w:tcPr>
          <w:p w14:paraId="51341BB0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797" w:type="dxa"/>
            <w:tcBorders>
              <w:top w:val="single" w:sz="2" w:space="0" w:color="666666" w:themeColor="text1" w:themeTint="99"/>
            </w:tcBorders>
            <w:vAlign w:val="center"/>
          </w:tcPr>
          <w:p w14:paraId="57170EC5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1613" w:type="dxa"/>
            <w:tcBorders>
              <w:top w:val="single" w:sz="2" w:space="0" w:color="666666" w:themeColor="text1" w:themeTint="99"/>
            </w:tcBorders>
            <w:vAlign w:val="center"/>
          </w:tcPr>
          <w:p w14:paraId="2A9E819F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020" w:type="dxa"/>
            <w:tcBorders>
              <w:top w:val="single" w:sz="2" w:space="0" w:color="666666" w:themeColor="text1" w:themeTint="99"/>
            </w:tcBorders>
            <w:vAlign w:val="center"/>
          </w:tcPr>
          <w:p w14:paraId="1DDF7360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1337" w:type="dxa"/>
            <w:tcBorders>
              <w:top w:val="single" w:sz="2" w:space="0" w:color="666666" w:themeColor="text1" w:themeTint="99"/>
            </w:tcBorders>
            <w:vAlign w:val="center"/>
          </w:tcPr>
          <w:p w14:paraId="2059EFB6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2037" w:type="dxa"/>
            <w:tcBorders>
              <w:top w:val="single" w:sz="2" w:space="0" w:color="666666" w:themeColor="text1" w:themeTint="99"/>
            </w:tcBorders>
            <w:vAlign w:val="center"/>
          </w:tcPr>
          <w:p w14:paraId="354DD7AF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b/>
                <w:bCs/>
                <w:sz w:val="16"/>
                <w:szCs w:val="16"/>
              </w:rPr>
              <w:t>0.034</w:t>
            </w:r>
          </w:p>
        </w:tc>
      </w:tr>
      <w:tr w:rsidR="005D2658" w:rsidRPr="000D2B16" w14:paraId="11B19A90" w14:textId="77777777" w:rsidTr="00540E3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E13A008" w14:textId="77777777" w:rsidR="005D2658" w:rsidRPr="00856F00" w:rsidRDefault="005D2658" w:rsidP="00540E3D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noWrap/>
            <w:vAlign w:val="center"/>
          </w:tcPr>
          <w:p w14:paraId="51EF5894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-13</w:t>
            </w:r>
          </w:p>
        </w:tc>
        <w:tc>
          <w:tcPr>
            <w:tcW w:w="1361" w:type="dxa"/>
            <w:noWrap/>
            <w:vAlign w:val="center"/>
          </w:tcPr>
          <w:p w14:paraId="66260167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361" w:type="dxa"/>
            <w:noWrap/>
            <w:vAlign w:val="center"/>
          </w:tcPr>
          <w:p w14:paraId="5B10ABE0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361" w:type="dxa"/>
            <w:noWrap/>
            <w:vAlign w:val="center"/>
          </w:tcPr>
          <w:p w14:paraId="299E99F3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361" w:type="dxa"/>
            <w:noWrap/>
            <w:vAlign w:val="center"/>
          </w:tcPr>
          <w:p w14:paraId="4484D67E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927" w:type="dxa"/>
            <w:noWrap/>
            <w:vAlign w:val="center"/>
          </w:tcPr>
          <w:p w14:paraId="37258A19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797" w:type="dxa"/>
            <w:vAlign w:val="center"/>
          </w:tcPr>
          <w:p w14:paraId="362FB142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222</w:t>
            </w:r>
          </w:p>
        </w:tc>
        <w:tc>
          <w:tcPr>
            <w:tcW w:w="1613" w:type="dxa"/>
            <w:vAlign w:val="center"/>
          </w:tcPr>
          <w:p w14:paraId="5EAFF216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020" w:type="dxa"/>
            <w:vAlign w:val="center"/>
          </w:tcPr>
          <w:p w14:paraId="1EE73047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290</w:t>
            </w:r>
          </w:p>
        </w:tc>
        <w:tc>
          <w:tcPr>
            <w:tcW w:w="1337" w:type="dxa"/>
            <w:vAlign w:val="center"/>
          </w:tcPr>
          <w:p w14:paraId="2633D80E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2037" w:type="dxa"/>
            <w:vAlign w:val="center"/>
          </w:tcPr>
          <w:p w14:paraId="2DF456C5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</w:tr>
      <w:tr w:rsidR="00540E3D" w:rsidRPr="000D2B16" w14:paraId="0CB4512F" w14:textId="77777777" w:rsidTr="00540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583355E" w14:textId="77777777" w:rsidR="005D2658" w:rsidRPr="00856F00" w:rsidRDefault="005D2658" w:rsidP="00540E3D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noWrap/>
            <w:vAlign w:val="center"/>
          </w:tcPr>
          <w:p w14:paraId="75A333AF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-14</w:t>
            </w:r>
          </w:p>
        </w:tc>
        <w:tc>
          <w:tcPr>
            <w:tcW w:w="1361" w:type="dxa"/>
            <w:noWrap/>
            <w:vAlign w:val="center"/>
          </w:tcPr>
          <w:p w14:paraId="1102A6EE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361" w:type="dxa"/>
            <w:noWrap/>
            <w:vAlign w:val="center"/>
          </w:tcPr>
          <w:p w14:paraId="2DCAB0BC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361" w:type="dxa"/>
            <w:noWrap/>
            <w:vAlign w:val="center"/>
          </w:tcPr>
          <w:p w14:paraId="53EADF95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361" w:type="dxa"/>
            <w:noWrap/>
            <w:vAlign w:val="center"/>
          </w:tcPr>
          <w:p w14:paraId="74903550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927" w:type="dxa"/>
            <w:noWrap/>
            <w:vAlign w:val="center"/>
          </w:tcPr>
          <w:p w14:paraId="5B5A2443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797" w:type="dxa"/>
            <w:vAlign w:val="center"/>
          </w:tcPr>
          <w:p w14:paraId="2C2E1541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613" w:type="dxa"/>
            <w:vAlign w:val="center"/>
          </w:tcPr>
          <w:p w14:paraId="7EF21C33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020" w:type="dxa"/>
            <w:vAlign w:val="center"/>
          </w:tcPr>
          <w:p w14:paraId="2930DC92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1337" w:type="dxa"/>
            <w:vAlign w:val="center"/>
          </w:tcPr>
          <w:p w14:paraId="528A933F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2037" w:type="dxa"/>
            <w:vAlign w:val="center"/>
          </w:tcPr>
          <w:p w14:paraId="293FB94C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b/>
                <w:bCs/>
                <w:sz w:val="16"/>
                <w:szCs w:val="16"/>
              </w:rPr>
              <w:t>0.006</w:t>
            </w:r>
          </w:p>
        </w:tc>
      </w:tr>
      <w:tr w:rsidR="005D2658" w:rsidRPr="000D2B16" w14:paraId="219468EE" w14:textId="77777777" w:rsidTr="00540E3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C9B30DE" w14:textId="77777777" w:rsidR="005D2658" w:rsidRPr="00856F00" w:rsidRDefault="005D2658" w:rsidP="00540E3D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noWrap/>
            <w:vAlign w:val="center"/>
          </w:tcPr>
          <w:p w14:paraId="68AEA8B6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-15</w:t>
            </w:r>
          </w:p>
        </w:tc>
        <w:tc>
          <w:tcPr>
            <w:tcW w:w="1361" w:type="dxa"/>
            <w:noWrap/>
            <w:vAlign w:val="center"/>
          </w:tcPr>
          <w:p w14:paraId="0F8B35E5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361" w:type="dxa"/>
            <w:noWrap/>
            <w:vAlign w:val="center"/>
          </w:tcPr>
          <w:p w14:paraId="6A9F5B9E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361" w:type="dxa"/>
            <w:noWrap/>
            <w:vAlign w:val="center"/>
          </w:tcPr>
          <w:p w14:paraId="7E8ABCE6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361" w:type="dxa"/>
            <w:noWrap/>
            <w:vAlign w:val="center"/>
          </w:tcPr>
          <w:p w14:paraId="2B7DB11A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927" w:type="dxa"/>
            <w:noWrap/>
            <w:vAlign w:val="center"/>
          </w:tcPr>
          <w:p w14:paraId="0FFFFB81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797" w:type="dxa"/>
            <w:vAlign w:val="center"/>
          </w:tcPr>
          <w:p w14:paraId="6A603B28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613" w:type="dxa"/>
            <w:vAlign w:val="center"/>
          </w:tcPr>
          <w:p w14:paraId="08CA6FAF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020" w:type="dxa"/>
            <w:vAlign w:val="center"/>
          </w:tcPr>
          <w:p w14:paraId="592B539B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224</w:t>
            </w:r>
          </w:p>
        </w:tc>
        <w:tc>
          <w:tcPr>
            <w:tcW w:w="1337" w:type="dxa"/>
            <w:vAlign w:val="center"/>
          </w:tcPr>
          <w:p w14:paraId="6E3342A3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2037" w:type="dxa"/>
            <w:vAlign w:val="center"/>
          </w:tcPr>
          <w:p w14:paraId="3F90658B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b/>
                <w:bCs/>
                <w:sz w:val="16"/>
                <w:szCs w:val="16"/>
              </w:rPr>
              <w:t>0.011</w:t>
            </w:r>
          </w:p>
        </w:tc>
      </w:tr>
      <w:tr w:rsidR="00540E3D" w:rsidRPr="000D2B16" w14:paraId="15AD4D26" w14:textId="77777777" w:rsidTr="00540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58A275C" w14:textId="77777777" w:rsidR="005D2658" w:rsidRPr="00856F00" w:rsidRDefault="005D2658" w:rsidP="00540E3D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vAlign w:val="center"/>
          </w:tcPr>
          <w:p w14:paraId="3014D767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-16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</w:tcPr>
          <w:p w14:paraId="2A98623C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</w:tcPr>
          <w:p w14:paraId="32FD6D24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</w:tcPr>
          <w:p w14:paraId="3F50D3A6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</w:tcPr>
          <w:p w14:paraId="1AD44B6B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noWrap/>
            <w:vAlign w:val="center"/>
          </w:tcPr>
          <w:p w14:paraId="5D5DFF9E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7A242FA1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14:paraId="59442E85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27B9880C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13A50523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2037" w:type="dxa"/>
            <w:tcBorders>
              <w:bottom w:val="single" w:sz="4" w:space="0" w:color="auto"/>
            </w:tcBorders>
            <w:vAlign w:val="center"/>
          </w:tcPr>
          <w:p w14:paraId="3CC2BBD9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393</w:t>
            </w:r>
          </w:p>
        </w:tc>
      </w:tr>
      <w:tr w:rsidR="005D2658" w:rsidRPr="000D2B16" w14:paraId="44B71E7E" w14:textId="77777777" w:rsidTr="00540E3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4757210" w14:textId="77777777" w:rsidR="005D2658" w:rsidRPr="00856F00" w:rsidRDefault="005D2658" w:rsidP="00540E3D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856F00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  <w:t>LH:FSH</w:t>
            </w:r>
            <w:proofErr w:type="gramEnd"/>
          </w:p>
        </w:tc>
        <w:tc>
          <w:tcPr>
            <w:tcW w:w="736" w:type="dxa"/>
            <w:tcBorders>
              <w:top w:val="single" w:sz="4" w:space="0" w:color="auto"/>
            </w:tcBorders>
            <w:noWrap/>
            <w:vAlign w:val="center"/>
          </w:tcPr>
          <w:p w14:paraId="18A59FB0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-12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</w:tcPr>
          <w:p w14:paraId="24EBEE8B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</w:tcPr>
          <w:p w14:paraId="0A2B088A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</w:tcPr>
          <w:p w14:paraId="2FF358E5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</w:tcPr>
          <w:p w14:paraId="25A61CF7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noWrap/>
            <w:vAlign w:val="center"/>
          </w:tcPr>
          <w:p w14:paraId="70B1E60D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73D37502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vAlign w:val="center"/>
          </w:tcPr>
          <w:p w14:paraId="123CCA56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412AFB6A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28FBF7DD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vAlign w:val="center"/>
          </w:tcPr>
          <w:p w14:paraId="65609168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b/>
                <w:bCs/>
                <w:sz w:val="16"/>
                <w:szCs w:val="16"/>
              </w:rPr>
              <w:t>0.046</w:t>
            </w:r>
          </w:p>
        </w:tc>
      </w:tr>
      <w:tr w:rsidR="00540E3D" w:rsidRPr="000D2B16" w14:paraId="59E0FB1D" w14:textId="77777777" w:rsidTr="00540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noWrap/>
            <w:vAlign w:val="center"/>
          </w:tcPr>
          <w:p w14:paraId="4019AE33" w14:textId="77777777" w:rsidR="005D2658" w:rsidRPr="00856F00" w:rsidRDefault="005D2658" w:rsidP="00540E3D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noWrap/>
            <w:vAlign w:val="center"/>
          </w:tcPr>
          <w:p w14:paraId="343CBFFB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-13</w:t>
            </w:r>
          </w:p>
        </w:tc>
        <w:tc>
          <w:tcPr>
            <w:tcW w:w="1361" w:type="dxa"/>
            <w:noWrap/>
            <w:vAlign w:val="center"/>
          </w:tcPr>
          <w:p w14:paraId="199DD7C7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361" w:type="dxa"/>
            <w:noWrap/>
            <w:vAlign w:val="center"/>
          </w:tcPr>
          <w:p w14:paraId="576BADBB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361" w:type="dxa"/>
            <w:noWrap/>
            <w:vAlign w:val="center"/>
          </w:tcPr>
          <w:p w14:paraId="58F4C0DD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361" w:type="dxa"/>
            <w:noWrap/>
            <w:vAlign w:val="center"/>
          </w:tcPr>
          <w:p w14:paraId="4097C7A2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927" w:type="dxa"/>
            <w:noWrap/>
            <w:vAlign w:val="center"/>
          </w:tcPr>
          <w:p w14:paraId="19D27A87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797" w:type="dxa"/>
            <w:vAlign w:val="center"/>
          </w:tcPr>
          <w:p w14:paraId="3AB35D5E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222</w:t>
            </w:r>
          </w:p>
        </w:tc>
        <w:tc>
          <w:tcPr>
            <w:tcW w:w="1613" w:type="dxa"/>
            <w:vAlign w:val="center"/>
          </w:tcPr>
          <w:p w14:paraId="0E11AE33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020" w:type="dxa"/>
            <w:vAlign w:val="center"/>
          </w:tcPr>
          <w:p w14:paraId="5754A634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290</w:t>
            </w:r>
          </w:p>
        </w:tc>
        <w:tc>
          <w:tcPr>
            <w:tcW w:w="1337" w:type="dxa"/>
            <w:vAlign w:val="center"/>
          </w:tcPr>
          <w:p w14:paraId="65790443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2037" w:type="dxa"/>
            <w:vAlign w:val="center"/>
          </w:tcPr>
          <w:p w14:paraId="6EA56357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366</w:t>
            </w:r>
          </w:p>
        </w:tc>
      </w:tr>
      <w:tr w:rsidR="005D2658" w:rsidRPr="000D2B16" w14:paraId="37762472" w14:textId="77777777" w:rsidTr="00540E3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noWrap/>
            <w:vAlign w:val="center"/>
          </w:tcPr>
          <w:p w14:paraId="270E60C7" w14:textId="77777777" w:rsidR="005D2658" w:rsidRPr="00856F00" w:rsidRDefault="005D2658" w:rsidP="00540E3D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noWrap/>
            <w:vAlign w:val="center"/>
          </w:tcPr>
          <w:p w14:paraId="6DA37294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-14</w:t>
            </w:r>
          </w:p>
        </w:tc>
        <w:tc>
          <w:tcPr>
            <w:tcW w:w="1361" w:type="dxa"/>
            <w:noWrap/>
            <w:vAlign w:val="center"/>
          </w:tcPr>
          <w:p w14:paraId="326F9220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361" w:type="dxa"/>
            <w:noWrap/>
            <w:vAlign w:val="center"/>
          </w:tcPr>
          <w:p w14:paraId="7D45A0ED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361" w:type="dxa"/>
            <w:noWrap/>
            <w:vAlign w:val="center"/>
          </w:tcPr>
          <w:p w14:paraId="733B92FD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361" w:type="dxa"/>
            <w:noWrap/>
            <w:vAlign w:val="center"/>
          </w:tcPr>
          <w:p w14:paraId="4F82ED85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927" w:type="dxa"/>
            <w:noWrap/>
            <w:vAlign w:val="center"/>
          </w:tcPr>
          <w:p w14:paraId="6CDED9A9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797" w:type="dxa"/>
            <w:vAlign w:val="center"/>
          </w:tcPr>
          <w:p w14:paraId="3C511A23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613" w:type="dxa"/>
            <w:vAlign w:val="center"/>
          </w:tcPr>
          <w:p w14:paraId="0E64805E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020" w:type="dxa"/>
            <w:vAlign w:val="center"/>
          </w:tcPr>
          <w:p w14:paraId="409D4CD9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1337" w:type="dxa"/>
            <w:vAlign w:val="center"/>
          </w:tcPr>
          <w:p w14:paraId="6D99EB3C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2037" w:type="dxa"/>
            <w:vAlign w:val="center"/>
          </w:tcPr>
          <w:p w14:paraId="44E244CC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b/>
                <w:bCs/>
                <w:sz w:val="16"/>
                <w:szCs w:val="16"/>
              </w:rPr>
              <w:t>0.044</w:t>
            </w:r>
          </w:p>
        </w:tc>
      </w:tr>
      <w:tr w:rsidR="00540E3D" w:rsidRPr="000D2B16" w14:paraId="1E971ED1" w14:textId="77777777" w:rsidTr="00540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noWrap/>
            <w:vAlign w:val="center"/>
          </w:tcPr>
          <w:p w14:paraId="4A60F730" w14:textId="77777777" w:rsidR="005D2658" w:rsidRPr="00856F00" w:rsidRDefault="005D2658" w:rsidP="00540E3D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noWrap/>
            <w:vAlign w:val="center"/>
          </w:tcPr>
          <w:p w14:paraId="04F7DB1C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-15</w:t>
            </w:r>
          </w:p>
        </w:tc>
        <w:tc>
          <w:tcPr>
            <w:tcW w:w="1361" w:type="dxa"/>
            <w:noWrap/>
            <w:vAlign w:val="center"/>
          </w:tcPr>
          <w:p w14:paraId="339D7F83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361" w:type="dxa"/>
            <w:noWrap/>
            <w:vAlign w:val="center"/>
          </w:tcPr>
          <w:p w14:paraId="3C31A33A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361" w:type="dxa"/>
            <w:noWrap/>
            <w:vAlign w:val="center"/>
          </w:tcPr>
          <w:p w14:paraId="574FAB5B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361" w:type="dxa"/>
            <w:noWrap/>
            <w:vAlign w:val="center"/>
          </w:tcPr>
          <w:p w14:paraId="266DA03F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927" w:type="dxa"/>
            <w:noWrap/>
            <w:vAlign w:val="center"/>
          </w:tcPr>
          <w:p w14:paraId="56A950B9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797" w:type="dxa"/>
            <w:vAlign w:val="center"/>
          </w:tcPr>
          <w:p w14:paraId="388AC01E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613" w:type="dxa"/>
            <w:vAlign w:val="center"/>
          </w:tcPr>
          <w:p w14:paraId="3DF922DA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1020" w:type="dxa"/>
            <w:vAlign w:val="center"/>
          </w:tcPr>
          <w:p w14:paraId="19BAEAE0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224</w:t>
            </w:r>
          </w:p>
        </w:tc>
        <w:tc>
          <w:tcPr>
            <w:tcW w:w="1337" w:type="dxa"/>
            <w:vAlign w:val="center"/>
          </w:tcPr>
          <w:p w14:paraId="32D15982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2037" w:type="dxa"/>
            <w:vAlign w:val="center"/>
          </w:tcPr>
          <w:p w14:paraId="2463AAAB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317</w:t>
            </w:r>
          </w:p>
        </w:tc>
      </w:tr>
      <w:tr w:rsidR="005D2658" w:rsidRPr="000D2B16" w14:paraId="266056A3" w14:textId="77777777" w:rsidTr="00540E3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2685F059" w14:textId="77777777" w:rsidR="005D2658" w:rsidRPr="00856F00" w:rsidRDefault="005D2658" w:rsidP="00540E3D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vAlign w:val="center"/>
          </w:tcPr>
          <w:p w14:paraId="7B62578D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-16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</w:tcPr>
          <w:p w14:paraId="06C5B888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</w:tcPr>
          <w:p w14:paraId="6A44FA11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</w:tcPr>
          <w:p w14:paraId="733A5502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</w:tcPr>
          <w:p w14:paraId="1FDC3114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noWrap/>
            <w:vAlign w:val="center"/>
          </w:tcPr>
          <w:p w14:paraId="5D538FC6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69BF9204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14:paraId="7551A3A7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580035B4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1B1913EF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2037" w:type="dxa"/>
            <w:tcBorders>
              <w:bottom w:val="single" w:sz="4" w:space="0" w:color="auto"/>
            </w:tcBorders>
            <w:vAlign w:val="center"/>
          </w:tcPr>
          <w:p w14:paraId="2C1E6DA0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sz w:val="16"/>
                <w:szCs w:val="16"/>
              </w:rPr>
              <w:t>0.948</w:t>
            </w:r>
          </w:p>
        </w:tc>
      </w:tr>
      <w:tr w:rsidR="00540E3D" w:rsidRPr="000D2B16" w14:paraId="64AA7082" w14:textId="77777777" w:rsidTr="00540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8E877F1" w14:textId="77777777" w:rsidR="005D2658" w:rsidRPr="00856F00" w:rsidRDefault="005D2658" w:rsidP="00540E3D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856F00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  <w:t>Cr</w:t>
            </w:r>
          </w:p>
        </w:tc>
        <w:tc>
          <w:tcPr>
            <w:tcW w:w="736" w:type="dxa"/>
            <w:tcBorders>
              <w:top w:val="single" w:sz="4" w:space="0" w:color="auto"/>
            </w:tcBorders>
            <w:noWrap/>
            <w:vAlign w:val="center"/>
          </w:tcPr>
          <w:p w14:paraId="694E3263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-12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</w:tcPr>
          <w:p w14:paraId="77EFF7FF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</w:tcPr>
          <w:p w14:paraId="4C09F164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3.1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</w:tcPr>
          <w:p w14:paraId="347E57A1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</w:tcPr>
          <w:p w14:paraId="6DF48E35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noWrap/>
            <w:vAlign w:val="center"/>
          </w:tcPr>
          <w:p w14:paraId="5A007579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5EA7844A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vAlign w:val="center"/>
          </w:tcPr>
          <w:p w14:paraId="5B8AE2D9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7A2D821C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3EE55FDD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vAlign w:val="center"/>
          </w:tcPr>
          <w:p w14:paraId="009B6626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5D2658" w:rsidRPr="000D2B16" w14:paraId="5D24F6E5" w14:textId="77777777" w:rsidTr="00540E3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noWrap/>
            <w:vAlign w:val="center"/>
          </w:tcPr>
          <w:p w14:paraId="79AB079C" w14:textId="77777777" w:rsidR="005D2658" w:rsidRPr="00856F00" w:rsidRDefault="005D2658" w:rsidP="00540E3D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noWrap/>
            <w:vAlign w:val="center"/>
          </w:tcPr>
          <w:p w14:paraId="314FF5EA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-13</w:t>
            </w:r>
          </w:p>
        </w:tc>
        <w:tc>
          <w:tcPr>
            <w:tcW w:w="1361" w:type="dxa"/>
            <w:noWrap/>
            <w:vAlign w:val="center"/>
          </w:tcPr>
          <w:p w14:paraId="6399F0CA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361" w:type="dxa"/>
            <w:noWrap/>
            <w:vAlign w:val="center"/>
          </w:tcPr>
          <w:p w14:paraId="23B76CF8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3.30</w:t>
            </w:r>
          </w:p>
        </w:tc>
        <w:tc>
          <w:tcPr>
            <w:tcW w:w="1361" w:type="dxa"/>
            <w:noWrap/>
            <w:vAlign w:val="center"/>
          </w:tcPr>
          <w:p w14:paraId="4EDC3C09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361" w:type="dxa"/>
            <w:noWrap/>
            <w:vAlign w:val="center"/>
          </w:tcPr>
          <w:p w14:paraId="71F80C38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4.40</w:t>
            </w:r>
          </w:p>
        </w:tc>
        <w:tc>
          <w:tcPr>
            <w:tcW w:w="1927" w:type="dxa"/>
            <w:noWrap/>
            <w:vAlign w:val="center"/>
          </w:tcPr>
          <w:p w14:paraId="53F9B036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797" w:type="dxa"/>
            <w:vAlign w:val="center"/>
          </w:tcPr>
          <w:p w14:paraId="2CE9E8CD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613" w:type="dxa"/>
            <w:vAlign w:val="center"/>
          </w:tcPr>
          <w:p w14:paraId="2494CA81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1.10</w:t>
            </w:r>
          </w:p>
        </w:tc>
        <w:tc>
          <w:tcPr>
            <w:tcW w:w="1020" w:type="dxa"/>
            <w:vAlign w:val="center"/>
          </w:tcPr>
          <w:p w14:paraId="7B297C05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1337" w:type="dxa"/>
            <w:vAlign w:val="center"/>
          </w:tcPr>
          <w:p w14:paraId="0187BEC3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2.85</w:t>
            </w:r>
          </w:p>
        </w:tc>
        <w:tc>
          <w:tcPr>
            <w:tcW w:w="2037" w:type="dxa"/>
            <w:vAlign w:val="center"/>
          </w:tcPr>
          <w:p w14:paraId="4FADE487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540E3D" w:rsidRPr="000D2B16" w14:paraId="2BA3346B" w14:textId="77777777" w:rsidTr="00540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noWrap/>
            <w:vAlign w:val="center"/>
          </w:tcPr>
          <w:p w14:paraId="6E208B0D" w14:textId="77777777" w:rsidR="005D2658" w:rsidRPr="00856F00" w:rsidRDefault="005D2658" w:rsidP="00540E3D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noWrap/>
            <w:vAlign w:val="center"/>
          </w:tcPr>
          <w:p w14:paraId="71836615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-14</w:t>
            </w:r>
          </w:p>
        </w:tc>
        <w:tc>
          <w:tcPr>
            <w:tcW w:w="1361" w:type="dxa"/>
            <w:noWrap/>
            <w:vAlign w:val="center"/>
          </w:tcPr>
          <w:p w14:paraId="58F03747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361" w:type="dxa"/>
            <w:noWrap/>
            <w:vAlign w:val="center"/>
          </w:tcPr>
          <w:p w14:paraId="12857E2E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5.90</w:t>
            </w:r>
          </w:p>
        </w:tc>
        <w:tc>
          <w:tcPr>
            <w:tcW w:w="1361" w:type="dxa"/>
            <w:noWrap/>
            <w:vAlign w:val="center"/>
          </w:tcPr>
          <w:p w14:paraId="264666F5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361" w:type="dxa"/>
            <w:noWrap/>
            <w:vAlign w:val="center"/>
          </w:tcPr>
          <w:p w14:paraId="75E879FA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4.70</w:t>
            </w:r>
          </w:p>
        </w:tc>
        <w:tc>
          <w:tcPr>
            <w:tcW w:w="1927" w:type="dxa"/>
            <w:noWrap/>
            <w:vAlign w:val="center"/>
          </w:tcPr>
          <w:p w14:paraId="729C55C4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797" w:type="dxa"/>
            <w:vAlign w:val="center"/>
          </w:tcPr>
          <w:p w14:paraId="72933A69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613" w:type="dxa"/>
            <w:vAlign w:val="center"/>
          </w:tcPr>
          <w:p w14:paraId="1534B1E1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4.15</w:t>
            </w:r>
          </w:p>
        </w:tc>
        <w:tc>
          <w:tcPr>
            <w:tcW w:w="1020" w:type="dxa"/>
            <w:vAlign w:val="center"/>
          </w:tcPr>
          <w:p w14:paraId="2198AF3A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337" w:type="dxa"/>
            <w:vAlign w:val="center"/>
          </w:tcPr>
          <w:p w14:paraId="7986F72B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6.30</w:t>
            </w:r>
          </w:p>
        </w:tc>
        <w:tc>
          <w:tcPr>
            <w:tcW w:w="2037" w:type="dxa"/>
            <w:vAlign w:val="center"/>
          </w:tcPr>
          <w:p w14:paraId="49C5282D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460</w:t>
            </w:r>
          </w:p>
        </w:tc>
      </w:tr>
      <w:tr w:rsidR="005D2658" w:rsidRPr="000D2B16" w14:paraId="583DE1AB" w14:textId="77777777" w:rsidTr="00540E3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noWrap/>
            <w:vAlign w:val="center"/>
          </w:tcPr>
          <w:p w14:paraId="2F1EC031" w14:textId="77777777" w:rsidR="005D2658" w:rsidRPr="00856F00" w:rsidRDefault="005D2658" w:rsidP="00540E3D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noWrap/>
            <w:vAlign w:val="center"/>
          </w:tcPr>
          <w:p w14:paraId="49BFF10A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-15</w:t>
            </w:r>
          </w:p>
        </w:tc>
        <w:tc>
          <w:tcPr>
            <w:tcW w:w="1361" w:type="dxa"/>
            <w:noWrap/>
            <w:vAlign w:val="center"/>
          </w:tcPr>
          <w:p w14:paraId="638EF348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361" w:type="dxa"/>
            <w:noWrap/>
            <w:vAlign w:val="center"/>
          </w:tcPr>
          <w:p w14:paraId="7E180B83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6.40</w:t>
            </w:r>
          </w:p>
        </w:tc>
        <w:tc>
          <w:tcPr>
            <w:tcW w:w="1361" w:type="dxa"/>
            <w:noWrap/>
            <w:vAlign w:val="center"/>
          </w:tcPr>
          <w:p w14:paraId="7B7E922E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361" w:type="dxa"/>
            <w:noWrap/>
            <w:vAlign w:val="center"/>
          </w:tcPr>
          <w:p w14:paraId="41BAD6A3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7.90</w:t>
            </w:r>
          </w:p>
        </w:tc>
        <w:tc>
          <w:tcPr>
            <w:tcW w:w="1927" w:type="dxa"/>
            <w:noWrap/>
            <w:vAlign w:val="center"/>
          </w:tcPr>
          <w:p w14:paraId="37C902A8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797" w:type="dxa"/>
            <w:vAlign w:val="center"/>
          </w:tcPr>
          <w:p w14:paraId="3577BFE6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613" w:type="dxa"/>
            <w:vAlign w:val="center"/>
          </w:tcPr>
          <w:p w14:paraId="4E099E5D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1020" w:type="dxa"/>
            <w:vAlign w:val="center"/>
          </w:tcPr>
          <w:p w14:paraId="620D3E62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337" w:type="dxa"/>
            <w:vAlign w:val="center"/>
          </w:tcPr>
          <w:p w14:paraId="311F2552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7.00</w:t>
            </w:r>
          </w:p>
        </w:tc>
        <w:tc>
          <w:tcPr>
            <w:tcW w:w="2037" w:type="dxa"/>
            <w:vAlign w:val="center"/>
          </w:tcPr>
          <w:p w14:paraId="12E78DF6" w14:textId="77777777" w:rsidR="005D2658" w:rsidRPr="00540E3D" w:rsidRDefault="005D2658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143</w:t>
            </w:r>
          </w:p>
        </w:tc>
      </w:tr>
      <w:tr w:rsidR="00540E3D" w:rsidRPr="000D2B16" w14:paraId="4B72BBF0" w14:textId="77777777" w:rsidTr="00540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9074C04" w14:textId="77777777" w:rsidR="005D2658" w:rsidRPr="00856F00" w:rsidRDefault="005D2658" w:rsidP="00540E3D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vAlign w:val="center"/>
          </w:tcPr>
          <w:p w14:paraId="07FC08B4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0E3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-16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</w:tcPr>
          <w:p w14:paraId="6AE68D4C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</w:tcPr>
          <w:p w14:paraId="29C78762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1.5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</w:tcPr>
          <w:p w14:paraId="66A18E4B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</w:tcPr>
          <w:p w14:paraId="5EDCCF53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4.20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noWrap/>
            <w:vAlign w:val="center"/>
          </w:tcPr>
          <w:p w14:paraId="580A9B90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29FEB92F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14:paraId="2C12F9B2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5.3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6F01EF4A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3845CA9E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10.30</w:t>
            </w:r>
          </w:p>
        </w:tc>
        <w:tc>
          <w:tcPr>
            <w:tcW w:w="2037" w:type="dxa"/>
            <w:tcBorders>
              <w:bottom w:val="single" w:sz="4" w:space="0" w:color="auto"/>
            </w:tcBorders>
            <w:vAlign w:val="center"/>
          </w:tcPr>
          <w:p w14:paraId="687AD60E" w14:textId="77777777" w:rsidR="005D2658" w:rsidRPr="00540E3D" w:rsidRDefault="005D2658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40E3D">
              <w:rPr>
                <w:rFonts w:ascii="Arial" w:hAnsi="Arial" w:cs="Arial"/>
                <w:color w:val="000000"/>
                <w:sz w:val="16"/>
                <w:szCs w:val="16"/>
              </w:rPr>
              <w:t>0.504</w:t>
            </w:r>
          </w:p>
        </w:tc>
      </w:tr>
    </w:tbl>
    <w:p w14:paraId="09944036" w14:textId="7DEF9AA8" w:rsidR="00946BE5" w:rsidRDefault="00946BE5" w:rsidP="00946BE5">
      <w:pPr>
        <w:rPr>
          <w:sz w:val="18"/>
          <w:szCs w:val="18"/>
        </w:rPr>
      </w:pPr>
      <w:r w:rsidRPr="00E41753">
        <w:rPr>
          <w:b/>
          <w:bCs/>
          <w:sz w:val="18"/>
          <w:szCs w:val="18"/>
        </w:rPr>
        <w:t>Table S</w:t>
      </w:r>
      <w:r>
        <w:rPr>
          <w:b/>
          <w:bCs/>
          <w:sz w:val="18"/>
          <w:szCs w:val="18"/>
        </w:rPr>
        <w:t>3</w:t>
      </w:r>
      <w:r w:rsidRPr="00E41753">
        <w:rPr>
          <w:b/>
          <w:bCs/>
          <w:sz w:val="18"/>
          <w:szCs w:val="18"/>
        </w:rPr>
        <w:t>.</w:t>
      </w:r>
      <w:r w:rsidRPr="00E41753">
        <w:rPr>
          <w:sz w:val="18"/>
          <w:szCs w:val="18"/>
        </w:rPr>
        <w:t xml:space="preserve"> Median concentrations of urinary gonadotropins </w:t>
      </w:r>
      <w:r w:rsidRPr="003F30AA">
        <w:rPr>
          <w:sz w:val="18"/>
          <w:szCs w:val="18"/>
        </w:rPr>
        <w:t>collected in girls and boys stratified by one-year age band and two-sided t-test. Boldface</w:t>
      </w:r>
      <w:r w:rsidRPr="00E41753">
        <w:rPr>
          <w:sz w:val="18"/>
          <w:szCs w:val="18"/>
        </w:rPr>
        <w:t xml:space="preserve"> p-values are &lt;0.05. Abbreviations; Cr, Creatinine; FSH, Follicle-stimulating hormone (corrected for Creatinine); LH, Luteinising hormone (corrected for Creatinine); </w:t>
      </w:r>
      <w:proofErr w:type="gramStart"/>
      <w:r w:rsidRPr="00E41753">
        <w:rPr>
          <w:sz w:val="18"/>
          <w:szCs w:val="18"/>
        </w:rPr>
        <w:t>LH:FSH</w:t>
      </w:r>
      <w:proofErr w:type="gramEnd"/>
      <w:r w:rsidRPr="00E41753">
        <w:rPr>
          <w:sz w:val="18"/>
          <w:szCs w:val="18"/>
        </w:rPr>
        <w:t>, Ratio of Luteinising hormone to Follicle-stimulating hormone.</w:t>
      </w:r>
    </w:p>
    <w:bookmarkEnd w:id="0"/>
    <w:sectPr w:rsidR="00946BE5" w:rsidSect="00540E3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5858D1" w14:textId="77777777" w:rsidR="00FA5974" w:rsidRDefault="00FA5974" w:rsidP="00232AED">
      <w:pPr>
        <w:spacing w:after="0" w:line="240" w:lineRule="auto"/>
      </w:pPr>
      <w:r>
        <w:separator/>
      </w:r>
    </w:p>
  </w:endnote>
  <w:endnote w:type="continuationSeparator" w:id="0">
    <w:p w14:paraId="7D576E99" w14:textId="77777777" w:rsidR="00FA5974" w:rsidRDefault="00FA5974" w:rsidP="00232A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494C93" w14:textId="77777777" w:rsidR="00FA5974" w:rsidRDefault="00FA5974" w:rsidP="00232AED">
      <w:pPr>
        <w:spacing w:after="0" w:line="240" w:lineRule="auto"/>
      </w:pPr>
      <w:r>
        <w:separator/>
      </w:r>
    </w:p>
  </w:footnote>
  <w:footnote w:type="continuationSeparator" w:id="0">
    <w:p w14:paraId="0155EFD2" w14:textId="77777777" w:rsidR="00FA5974" w:rsidRDefault="00FA5974" w:rsidP="00232A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AC8"/>
    <w:rsid w:val="000040CD"/>
    <w:rsid w:val="00004FF0"/>
    <w:rsid w:val="00024594"/>
    <w:rsid w:val="0004257A"/>
    <w:rsid w:val="00047BAA"/>
    <w:rsid w:val="00050CD2"/>
    <w:rsid w:val="00052E14"/>
    <w:rsid w:val="00055DE4"/>
    <w:rsid w:val="00073098"/>
    <w:rsid w:val="000B00AC"/>
    <w:rsid w:val="000B06E0"/>
    <w:rsid w:val="000B2983"/>
    <w:rsid w:val="000B5DDB"/>
    <w:rsid w:val="000B7B00"/>
    <w:rsid w:val="000C2EB1"/>
    <w:rsid w:val="000D1784"/>
    <w:rsid w:val="00115285"/>
    <w:rsid w:val="00120CE2"/>
    <w:rsid w:val="0013302A"/>
    <w:rsid w:val="001373D6"/>
    <w:rsid w:val="00141586"/>
    <w:rsid w:val="00145429"/>
    <w:rsid w:val="00150215"/>
    <w:rsid w:val="00155010"/>
    <w:rsid w:val="00156FAD"/>
    <w:rsid w:val="0016099B"/>
    <w:rsid w:val="0017608B"/>
    <w:rsid w:val="00194C5F"/>
    <w:rsid w:val="001974E1"/>
    <w:rsid w:val="001A4E11"/>
    <w:rsid w:val="001A60A3"/>
    <w:rsid w:val="001B5E72"/>
    <w:rsid w:val="001D7A2E"/>
    <w:rsid w:val="001E3ED8"/>
    <w:rsid w:val="001F7C74"/>
    <w:rsid w:val="00207FC2"/>
    <w:rsid w:val="00212BF6"/>
    <w:rsid w:val="002219F4"/>
    <w:rsid w:val="00232AED"/>
    <w:rsid w:val="00233E0F"/>
    <w:rsid w:val="002426DC"/>
    <w:rsid w:val="00260019"/>
    <w:rsid w:val="0026406C"/>
    <w:rsid w:val="00265F36"/>
    <w:rsid w:val="002812D9"/>
    <w:rsid w:val="00286354"/>
    <w:rsid w:val="00287EC1"/>
    <w:rsid w:val="0029167C"/>
    <w:rsid w:val="002A38F3"/>
    <w:rsid w:val="002C6A03"/>
    <w:rsid w:val="002D4043"/>
    <w:rsid w:val="002E4BFF"/>
    <w:rsid w:val="002E716F"/>
    <w:rsid w:val="003034EB"/>
    <w:rsid w:val="00303632"/>
    <w:rsid w:val="0032070F"/>
    <w:rsid w:val="00324A7D"/>
    <w:rsid w:val="003269D9"/>
    <w:rsid w:val="00340145"/>
    <w:rsid w:val="003475C6"/>
    <w:rsid w:val="00376CA8"/>
    <w:rsid w:val="003816ED"/>
    <w:rsid w:val="00385DC4"/>
    <w:rsid w:val="003B6D95"/>
    <w:rsid w:val="003C2A00"/>
    <w:rsid w:val="003C5034"/>
    <w:rsid w:val="003C53D4"/>
    <w:rsid w:val="003D6FE1"/>
    <w:rsid w:val="003E174F"/>
    <w:rsid w:val="003E608F"/>
    <w:rsid w:val="003F07D5"/>
    <w:rsid w:val="003F30AA"/>
    <w:rsid w:val="0040072D"/>
    <w:rsid w:val="00404168"/>
    <w:rsid w:val="0040732E"/>
    <w:rsid w:val="00421867"/>
    <w:rsid w:val="00421EA6"/>
    <w:rsid w:val="00425AD3"/>
    <w:rsid w:val="00430CD4"/>
    <w:rsid w:val="00432677"/>
    <w:rsid w:val="00434FCA"/>
    <w:rsid w:val="00447735"/>
    <w:rsid w:val="00452872"/>
    <w:rsid w:val="00462F2E"/>
    <w:rsid w:val="0047469B"/>
    <w:rsid w:val="00486C8B"/>
    <w:rsid w:val="004A4C90"/>
    <w:rsid w:val="004A7AE9"/>
    <w:rsid w:val="004B0AC8"/>
    <w:rsid w:val="004D129E"/>
    <w:rsid w:val="004D292F"/>
    <w:rsid w:val="004D7974"/>
    <w:rsid w:val="004E6B5A"/>
    <w:rsid w:val="004F00A1"/>
    <w:rsid w:val="004F10DA"/>
    <w:rsid w:val="004F22E5"/>
    <w:rsid w:val="004F33F3"/>
    <w:rsid w:val="00501B3E"/>
    <w:rsid w:val="005052A3"/>
    <w:rsid w:val="005363C0"/>
    <w:rsid w:val="00540E3D"/>
    <w:rsid w:val="00561FA8"/>
    <w:rsid w:val="00581854"/>
    <w:rsid w:val="005852A6"/>
    <w:rsid w:val="005866BA"/>
    <w:rsid w:val="005A0DD1"/>
    <w:rsid w:val="005A0F42"/>
    <w:rsid w:val="005B16C3"/>
    <w:rsid w:val="005C64C0"/>
    <w:rsid w:val="005D2658"/>
    <w:rsid w:val="005D7075"/>
    <w:rsid w:val="0061409B"/>
    <w:rsid w:val="00630EE8"/>
    <w:rsid w:val="006552E7"/>
    <w:rsid w:val="0068183E"/>
    <w:rsid w:val="0069021D"/>
    <w:rsid w:val="00691532"/>
    <w:rsid w:val="006A15A0"/>
    <w:rsid w:val="006A160A"/>
    <w:rsid w:val="006A470B"/>
    <w:rsid w:val="006A4DB7"/>
    <w:rsid w:val="006B5EC1"/>
    <w:rsid w:val="006B6D88"/>
    <w:rsid w:val="006C186B"/>
    <w:rsid w:val="006C7B85"/>
    <w:rsid w:val="006D480C"/>
    <w:rsid w:val="006E075B"/>
    <w:rsid w:val="006F1B2C"/>
    <w:rsid w:val="00723872"/>
    <w:rsid w:val="00725388"/>
    <w:rsid w:val="00727419"/>
    <w:rsid w:val="00731222"/>
    <w:rsid w:val="00746328"/>
    <w:rsid w:val="00754413"/>
    <w:rsid w:val="0076323C"/>
    <w:rsid w:val="00765F87"/>
    <w:rsid w:val="00772B14"/>
    <w:rsid w:val="00773B53"/>
    <w:rsid w:val="00780D32"/>
    <w:rsid w:val="00784989"/>
    <w:rsid w:val="00791FC8"/>
    <w:rsid w:val="007B1CD1"/>
    <w:rsid w:val="007C5C2F"/>
    <w:rsid w:val="007D2B55"/>
    <w:rsid w:val="007D4A3C"/>
    <w:rsid w:val="007D67D1"/>
    <w:rsid w:val="0080722E"/>
    <w:rsid w:val="00811B5B"/>
    <w:rsid w:val="00815FC9"/>
    <w:rsid w:val="00821B36"/>
    <w:rsid w:val="008229BE"/>
    <w:rsid w:val="008260E7"/>
    <w:rsid w:val="008334C3"/>
    <w:rsid w:val="00877649"/>
    <w:rsid w:val="00881271"/>
    <w:rsid w:val="0089142D"/>
    <w:rsid w:val="008A27EB"/>
    <w:rsid w:val="008C4EF1"/>
    <w:rsid w:val="008E2881"/>
    <w:rsid w:val="008E38A0"/>
    <w:rsid w:val="008E5F00"/>
    <w:rsid w:val="008F20F3"/>
    <w:rsid w:val="00902CA4"/>
    <w:rsid w:val="00904D22"/>
    <w:rsid w:val="009055CD"/>
    <w:rsid w:val="00907305"/>
    <w:rsid w:val="009160D9"/>
    <w:rsid w:val="009177ED"/>
    <w:rsid w:val="00931B88"/>
    <w:rsid w:val="00932E35"/>
    <w:rsid w:val="00933548"/>
    <w:rsid w:val="00942EDA"/>
    <w:rsid w:val="00946BE5"/>
    <w:rsid w:val="00952899"/>
    <w:rsid w:val="00955A49"/>
    <w:rsid w:val="00956008"/>
    <w:rsid w:val="00967A73"/>
    <w:rsid w:val="00991506"/>
    <w:rsid w:val="009D00A9"/>
    <w:rsid w:val="009D015A"/>
    <w:rsid w:val="009E6EB4"/>
    <w:rsid w:val="009E6EB6"/>
    <w:rsid w:val="009F3080"/>
    <w:rsid w:val="00A05A40"/>
    <w:rsid w:val="00A07847"/>
    <w:rsid w:val="00A317DE"/>
    <w:rsid w:val="00A362E6"/>
    <w:rsid w:val="00A52093"/>
    <w:rsid w:val="00A530AE"/>
    <w:rsid w:val="00A57F79"/>
    <w:rsid w:val="00A7021F"/>
    <w:rsid w:val="00A74094"/>
    <w:rsid w:val="00A82240"/>
    <w:rsid w:val="00AA0AAF"/>
    <w:rsid w:val="00AB501F"/>
    <w:rsid w:val="00AB5A6A"/>
    <w:rsid w:val="00AC3CB8"/>
    <w:rsid w:val="00AC57E6"/>
    <w:rsid w:val="00AD678C"/>
    <w:rsid w:val="00AE07F8"/>
    <w:rsid w:val="00AE198D"/>
    <w:rsid w:val="00AE356D"/>
    <w:rsid w:val="00AE4485"/>
    <w:rsid w:val="00B209F9"/>
    <w:rsid w:val="00B2441B"/>
    <w:rsid w:val="00B41D9D"/>
    <w:rsid w:val="00B67D94"/>
    <w:rsid w:val="00B90308"/>
    <w:rsid w:val="00B936DA"/>
    <w:rsid w:val="00BC1283"/>
    <w:rsid w:val="00BC5F9F"/>
    <w:rsid w:val="00BD4C5E"/>
    <w:rsid w:val="00C038DF"/>
    <w:rsid w:val="00C05ADE"/>
    <w:rsid w:val="00C0676E"/>
    <w:rsid w:val="00C30F90"/>
    <w:rsid w:val="00C475E1"/>
    <w:rsid w:val="00C51EEB"/>
    <w:rsid w:val="00C6151D"/>
    <w:rsid w:val="00C63B33"/>
    <w:rsid w:val="00C87A77"/>
    <w:rsid w:val="00C94708"/>
    <w:rsid w:val="00CA4A88"/>
    <w:rsid w:val="00CC10EE"/>
    <w:rsid w:val="00CC447E"/>
    <w:rsid w:val="00CD1102"/>
    <w:rsid w:val="00CD2721"/>
    <w:rsid w:val="00CD6AB0"/>
    <w:rsid w:val="00CE2B2E"/>
    <w:rsid w:val="00D229E2"/>
    <w:rsid w:val="00D272B9"/>
    <w:rsid w:val="00D359C8"/>
    <w:rsid w:val="00D35EAE"/>
    <w:rsid w:val="00D4018E"/>
    <w:rsid w:val="00D43118"/>
    <w:rsid w:val="00D56B78"/>
    <w:rsid w:val="00D6374B"/>
    <w:rsid w:val="00D75798"/>
    <w:rsid w:val="00DA3543"/>
    <w:rsid w:val="00DA4C37"/>
    <w:rsid w:val="00DA632E"/>
    <w:rsid w:val="00DD205F"/>
    <w:rsid w:val="00DD24A2"/>
    <w:rsid w:val="00DE2C66"/>
    <w:rsid w:val="00DF5042"/>
    <w:rsid w:val="00E03A13"/>
    <w:rsid w:val="00E06029"/>
    <w:rsid w:val="00E10BB7"/>
    <w:rsid w:val="00E41E21"/>
    <w:rsid w:val="00E465D9"/>
    <w:rsid w:val="00E57F06"/>
    <w:rsid w:val="00E63AFA"/>
    <w:rsid w:val="00E650B2"/>
    <w:rsid w:val="00E73410"/>
    <w:rsid w:val="00E74640"/>
    <w:rsid w:val="00E80474"/>
    <w:rsid w:val="00E91E3E"/>
    <w:rsid w:val="00EA66BC"/>
    <w:rsid w:val="00EA7E73"/>
    <w:rsid w:val="00EB6649"/>
    <w:rsid w:val="00EC288B"/>
    <w:rsid w:val="00ED06FE"/>
    <w:rsid w:val="00ED2D4A"/>
    <w:rsid w:val="00ED2FAB"/>
    <w:rsid w:val="00EE12C9"/>
    <w:rsid w:val="00EE2D47"/>
    <w:rsid w:val="00EF16A3"/>
    <w:rsid w:val="00F0081B"/>
    <w:rsid w:val="00F060D0"/>
    <w:rsid w:val="00F067AA"/>
    <w:rsid w:val="00F22BC1"/>
    <w:rsid w:val="00F27417"/>
    <w:rsid w:val="00F33666"/>
    <w:rsid w:val="00F42FEF"/>
    <w:rsid w:val="00F552DF"/>
    <w:rsid w:val="00F63EE6"/>
    <w:rsid w:val="00F74C98"/>
    <w:rsid w:val="00F90274"/>
    <w:rsid w:val="00FA5974"/>
    <w:rsid w:val="00FC18EF"/>
    <w:rsid w:val="00FE26DB"/>
    <w:rsid w:val="00FE7219"/>
    <w:rsid w:val="00FF5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F04B5"/>
  <w15:chartTrackingRefBased/>
  <w15:docId w15:val="{A79FF9B5-51FF-4249-BA9B-B8958DB69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E7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17608B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30F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8E2881"/>
    <w:pPr>
      <w:ind w:left="720"/>
      <w:contextualSpacing/>
    </w:pPr>
  </w:style>
  <w:style w:type="table" w:styleId="TableGrid">
    <w:name w:val="Table Grid"/>
    <w:basedOn w:val="TableNormal"/>
    <w:uiPriority w:val="39"/>
    <w:rsid w:val="00AC57E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57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57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57E6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57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57E6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AC57E6"/>
    <w:pPr>
      <w:spacing w:after="0" w:line="240" w:lineRule="auto"/>
    </w:pPr>
    <w:rPr>
      <w:rFonts w:eastAsiaTheme="minorEastAsia"/>
      <w:lang w:eastAsia="zh-CN"/>
    </w:rPr>
  </w:style>
  <w:style w:type="paragraph" w:customStyle="1" w:styleId="msonormal0">
    <w:name w:val="msonormal"/>
    <w:basedOn w:val="Normal"/>
    <w:rsid w:val="00AC57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aragraph">
    <w:name w:val="paragraph"/>
    <w:basedOn w:val="Normal"/>
    <w:rsid w:val="00AC57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AC57E6"/>
  </w:style>
  <w:style w:type="character" w:customStyle="1" w:styleId="eop">
    <w:name w:val="eop"/>
    <w:basedOn w:val="DefaultParagraphFont"/>
    <w:rsid w:val="00AC57E6"/>
  </w:style>
  <w:style w:type="character" w:customStyle="1" w:styleId="pagebreaktextspan">
    <w:name w:val="pagebreaktextspan"/>
    <w:basedOn w:val="DefaultParagraphFont"/>
    <w:rsid w:val="00AC57E6"/>
  </w:style>
  <w:style w:type="paragraph" w:styleId="Header">
    <w:name w:val="header"/>
    <w:basedOn w:val="Normal"/>
    <w:link w:val="HeaderChar"/>
    <w:uiPriority w:val="99"/>
    <w:unhideWhenUsed/>
    <w:rsid w:val="00AC57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57E6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C57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7E6"/>
    <w:rPr>
      <w:rFonts w:eastAsiaTheme="minorEastAsia"/>
      <w:lang w:eastAsia="zh-CN"/>
    </w:rPr>
  </w:style>
  <w:style w:type="table" w:styleId="ListTable2">
    <w:name w:val="List Table 2"/>
    <w:basedOn w:val="TableNormal"/>
    <w:uiPriority w:val="47"/>
    <w:rsid w:val="009055C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9055C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DA4C37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205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9a3a729-3f94-4e27-b665-ad06bc0823a9">
      <Terms xmlns="http://schemas.microsoft.com/office/infopath/2007/PartnerControls"/>
    </lcf76f155ced4ddcb4097134ff3c332f>
    <TaxCatchAll xmlns="113e94e1-73f0-4a00-98a7-b07468515eb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D6E719657DC94885E1C5F619222962" ma:contentTypeVersion="12" ma:contentTypeDescription="Create a new document." ma:contentTypeScope="" ma:versionID="473aa36e2081d84c7308881187e027d1">
  <xsd:schema xmlns:xsd="http://www.w3.org/2001/XMLSchema" xmlns:xs="http://www.w3.org/2001/XMLSchema" xmlns:p="http://schemas.microsoft.com/office/2006/metadata/properties" xmlns:ns2="99a3a729-3f94-4e27-b665-ad06bc0823a9" xmlns:ns3="113e94e1-73f0-4a00-98a7-b07468515ebf" targetNamespace="http://schemas.microsoft.com/office/2006/metadata/properties" ma:root="true" ma:fieldsID="d84e410028ca10407d43cb28d3f86867" ns2:_="" ns3:_="">
    <xsd:import namespace="99a3a729-3f94-4e27-b665-ad06bc0823a9"/>
    <xsd:import namespace="113e94e1-73f0-4a00-98a7-b07468515ebf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a3a729-3f94-4e27-b665-ad06bc0823a9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c451d461-d530-465a-81eb-73ef42a83d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3e94e1-73f0-4a00-98a7-b07468515ebf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72c656c0-ba9b-4b69-aa42-ba2c8accd1fd}" ma:internalName="TaxCatchAll" ma:showField="CatchAllData" ma:web="113e94e1-73f0-4a00-98a7-b07468515eb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DDA766-753E-49E6-9CEA-A99428A912EE}">
  <ds:schemaRefs>
    <ds:schemaRef ds:uri="http://schemas.microsoft.com/office/2006/metadata/properties"/>
    <ds:schemaRef ds:uri="http://schemas.microsoft.com/office/infopath/2007/PartnerControls"/>
    <ds:schemaRef ds:uri="99a3a729-3f94-4e27-b665-ad06bc0823a9"/>
    <ds:schemaRef ds:uri="113e94e1-73f0-4a00-98a7-b07468515ebf"/>
  </ds:schemaRefs>
</ds:datastoreItem>
</file>

<file path=customXml/itemProps2.xml><?xml version="1.0" encoding="utf-8"?>
<ds:datastoreItem xmlns:ds="http://schemas.openxmlformats.org/officeDocument/2006/customXml" ds:itemID="{C507FC49-D9BE-4EA8-BFF6-2D3A22770C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2F1CDF-EBF4-4725-AF97-005441017F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a3a729-3f94-4e27-b665-ad06bc0823a9"/>
    <ds:schemaRef ds:uri="113e94e1-73f0-4a00-98a7-b07468515e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E4C410B-CF10-44A8-99B5-016E7A7CC6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4</Words>
  <Characters>316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ers, Alex</dc:creator>
  <cp:keywords/>
  <dc:description/>
  <cp:lastModifiedBy>Supitcha Patjamontri</cp:lastModifiedBy>
  <cp:revision>3</cp:revision>
  <dcterms:created xsi:type="dcterms:W3CDTF">2025-07-18T14:57:00Z</dcterms:created>
  <dcterms:modified xsi:type="dcterms:W3CDTF">2025-07-18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D6E719657DC94885E1C5F619222962</vt:lpwstr>
  </property>
  <property fmtid="{D5CDD505-2E9C-101B-9397-08002B2CF9AE}" pid="3" name="MediaServiceImageTags">
    <vt:lpwstr/>
  </property>
  <property fmtid="{D5CDD505-2E9C-101B-9397-08002B2CF9AE}" pid="4" name="MSIP_Label_bea66b2b-af80-48b6-873b-d341d3035cfa_Enabled">
    <vt:lpwstr>true</vt:lpwstr>
  </property>
  <property fmtid="{D5CDD505-2E9C-101B-9397-08002B2CF9AE}" pid="5" name="MSIP_Label_bea66b2b-af80-48b6-873b-d341d3035cfa_SetDate">
    <vt:lpwstr>2024-09-27T19:41:24Z</vt:lpwstr>
  </property>
  <property fmtid="{D5CDD505-2E9C-101B-9397-08002B2CF9AE}" pid="6" name="MSIP_Label_bea66b2b-af80-48b6-873b-d341d3035cfa_Method">
    <vt:lpwstr>Standard</vt:lpwstr>
  </property>
  <property fmtid="{D5CDD505-2E9C-101B-9397-08002B2CF9AE}" pid="7" name="MSIP_Label_bea66b2b-af80-48b6-873b-d341d3035cfa_Name">
    <vt:lpwstr>Proprietary</vt:lpwstr>
  </property>
  <property fmtid="{D5CDD505-2E9C-101B-9397-08002B2CF9AE}" pid="8" name="MSIP_Label_bea66b2b-af80-48b6-873b-d341d3035cfa_SiteId">
    <vt:lpwstr>63982aff-fb6c-4c22-973b-70e4acfb63e6</vt:lpwstr>
  </property>
  <property fmtid="{D5CDD505-2E9C-101B-9397-08002B2CF9AE}" pid="9" name="MSIP_Label_bea66b2b-af80-48b6-873b-d341d3035cfa_ActionId">
    <vt:lpwstr>00958265-6202-4c5f-b01e-25fb481cf38f</vt:lpwstr>
  </property>
  <property fmtid="{D5CDD505-2E9C-101B-9397-08002B2CF9AE}" pid="10" name="MSIP_Label_bea66b2b-af80-48b6-873b-d341d3035cfa_ContentBits">
    <vt:lpwstr>0</vt:lpwstr>
  </property>
</Properties>
</file>